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0F93B" w14:textId="0A42072F" w:rsidR="00652A0C" w:rsidRPr="00CD7143" w:rsidRDefault="009329DE" w:rsidP="009329DE">
      <w:pPr>
        <w:jc w:val="center"/>
        <w:rPr>
          <w:b/>
          <w:bCs/>
          <w:sz w:val="28"/>
          <w:szCs w:val="28"/>
        </w:rPr>
      </w:pPr>
      <w:r w:rsidRPr="00CD7143">
        <w:rPr>
          <w:b/>
          <w:bCs/>
          <w:color w:val="000000"/>
          <w:sz w:val="28"/>
          <w:szCs w:val="28"/>
        </w:rPr>
        <w:t>Increasing Nutrition Knowledge and Culinary Skills in Interprofessional Healthcare Students: An Active Learning Pilot Study</w:t>
      </w:r>
    </w:p>
    <w:p w14:paraId="38AA5CA4" w14:textId="77777777" w:rsidR="009329DE" w:rsidRPr="00327F8B" w:rsidRDefault="009329DE">
      <w:pPr>
        <w:jc w:val="center"/>
        <w:rPr>
          <w:b/>
          <w:sz w:val="20"/>
          <w:szCs w:val="20"/>
        </w:rPr>
      </w:pPr>
    </w:p>
    <w:p w14:paraId="4A94AA7D" w14:textId="3A7F1737" w:rsidR="00876077" w:rsidRPr="00CD7143" w:rsidRDefault="00DF72A5">
      <w:pPr>
        <w:jc w:val="center"/>
        <w:rPr>
          <w:b/>
          <w:sz w:val="28"/>
          <w:szCs w:val="28"/>
        </w:rPr>
      </w:pPr>
      <w:r w:rsidRPr="00CD7143">
        <w:rPr>
          <w:b/>
          <w:sz w:val="28"/>
          <w:szCs w:val="28"/>
        </w:rPr>
        <w:t xml:space="preserve">Questionnaire </w:t>
      </w:r>
    </w:p>
    <w:p w14:paraId="4B8D080F" w14:textId="77777777" w:rsidR="00876077" w:rsidRDefault="00876077">
      <w:pPr>
        <w:jc w:val="center"/>
        <w:rPr>
          <w:b/>
          <w:sz w:val="16"/>
          <w:szCs w:val="16"/>
        </w:rPr>
      </w:pPr>
    </w:p>
    <w:p w14:paraId="7C7B119F" w14:textId="77777777" w:rsidR="00876077" w:rsidRDefault="00DF72A5">
      <w:pPr>
        <w:rPr>
          <w:b/>
        </w:rPr>
      </w:pPr>
      <w:r>
        <w:rPr>
          <w:b/>
        </w:rPr>
        <w:t xml:space="preserve">Directions: </w:t>
      </w:r>
      <w:r>
        <w:rPr>
          <w:i/>
        </w:rPr>
        <w:t>Please answer the questions below.</w:t>
      </w:r>
    </w:p>
    <w:p w14:paraId="34905E40" w14:textId="77777777" w:rsidR="00876077" w:rsidRDefault="00876077">
      <w:pPr>
        <w:rPr>
          <w:b/>
        </w:rPr>
      </w:pPr>
    </w:p>
    <w:p w14:paraId="3E6060F9" w14:textId="3FB6AA5F" w:rsidR="0017754D" w:rsidRDefault="0017754D">
      <w:pPr>
        <w:rPr>
          <w:b/>
        </w:rPr>
      </w:pPr>
      <w:r>
        <w:rPr>
          <w:b/>
        </w:rPr>
        <w:t>Email:</w:t>
      </w:r>
    </w:p>
    <w:p w14:paraId="1BE0A130" w14:textId="77777777" w:rsidR="0017754D" w:rsidRDefault="0017754D">
      <w:pPr>
        <w:rPr>
          <w:b/>
        </w:rPr>
      </w:pPr>
    </w:p>
    <w:p w14:paraId="217C888E" w14:textId="77777777" w:rsidR="00876077" w:rsidRDefault="00DF72A5">
      <w:pPr>
        <w:rPr>
          <w:i/>
        </w:rPr>
      </w:pPr>
      <w:r>
        <w:rPr>
          <w:b/>
        </w:rPr>
        <w:t xml:space="preserve">Age: </w:t>
      </w:r>
      <w:r>
        <w:rPr>
          <w:i/>
        </w:rPr>
        <w:t>(in years)</w:t>
      </w:r>
    </w:p>
    <w:p w14:paraId="418F781E" w14:textId="77777777" w:rsidR="00876077" w:rsidRDefault="00876077">
      <w:pPr>
        <w:rPr>
          <w:b/>
        </w:rPr>
      </w:pPr>
    </w:p>
    <w:p w14:paraId="37FFEA25" w14:textId="77777777" w:rsidR="00876077" w:rsidRDefault="00DF72A5">
      <w:pPr>
        <w:rPr>
          <w:b/>
        </w:rPr>
      </w:pPr>
      <w:r>
        <w:rPr>
          <w:b/>
        </w:rPr>
        <w:t>Gender:</w:t>
      </w:r>
    </w:p>
    <w:p w14:paraId="6FC65FB6" w14:textId="77777777" w:rsidR="00876077" w:rsidRDefault="00DF72A5">
      <w:r>
        <w:t>Male</w:t>
      </w:r>
    </w:p>
    <w:p w14:paraId="2852B3E4" w14:textId="77777777" w:rsidR="00876077" w:rsidRDefault="00DF72A5">
      <w:r>
        <w:t>Female</w:t>
      </w:r>
    </w:p>
    <w:p w14:paraId="07CC0587" w14:textId="77777777" w:rsidR="00876077" w:rsidRDefault="00DF72A5">
      <w:r>
        <w:t>Prefer Not to Say</w:t>
      </w:r>
    </w:p>
    <w:p w14:paraId="38FCBB66" w14:textId="77777777" w:rsidR="00876077" w:rsidRDefault="00876077">
      <w:pPr>
        <w:rPr>
          <w:b/>
        </w:rPr>
      </w:pPr>
    </w:p>
    <w:p w14:paraId="52AE0A1A" w14:textId="77777777" w:rsidR="00876077" w:rsidRDefault="00DF72A5">
      <w:pPr>
        <w:rPr>
          <w:b/>
        </w:rPr>
      </w:pPr>
      <w:r>
        <w:rPr>
          <w:b/>
        </w:rPr>
        <w:t>What is your ethnic background?</w:t>
      </w:r>
    </w:p>
    <w:p w14:paraId="79C65D4F" w14:textId="305F6FF5" w:rsidR="00876077" w:rsidRDefault="00DF72A5">
      <w:r>
        <w:t>White/</w:t>
      </w:r>
      <w:r w:rsidR="001E6239">
        <w:t>Caucasian</w:t>
      </w:r>
    </w:p>
    <w:p w14:paraId="49F6A60C" w14:textId="77777777" w:rsidR="00876077" w:rsidRDefault="00DF72A5">
      <w:r>
        <w:t>Asian/Indian</w:t>
      </w:r>
    </w:p>
    <w:p w14:paraId="164CE810" w14:textId="77777777" w:rsidR="00876077" w:rsidRDefault="00DF72A5">
      <w:r>
        <w:t>Hispanic</w:t>
      </w:r>
    </w:p>
    <w:p w14:paraId="1F6F6F27" w14:textId="77777777" w:rsidR="00876077" w:rsidRDefault="00DF72A5">
      <w:r>
        <w:t>African American</w:t>
      </w:r>
    </w:p>
    <w:p w14:paraId="1107EDA2" w14:textId="77777777" w:rsidR="00876077" w:rsidRDefault="00DF72A5">
      <w:r>
        <w:t>Native American</w:t>
      </w:r>
    </w:p>
    <w:p w14:paraId="783417BF" w14:textId="77777777" w:rsidR="00876077" w:rsidRDefault="00DF72A5">
      <w:r>
        <w:t>Other _________</w:t>
      </w:r>
    </w:p>
    <w:p w14:paraId="017FE790" w14:textId="77777777" w:rsidR="00876077" w:rsidRDefault="00DF72A5">
      <w:r>
        <w:t>Prefer Not to Say</w:t>
      </w:r>
    </w:p>
    <w:p w14:paraId="22E32574" w14:textId="77777777" w:rsidR="00876077" w:rsidRDefault="00876077"/>
    <w:p w14:paraId="7F209813" w14:textId="77777777" w:rsidR="00876077" w:rsidRDefault="00DF72A5">
      <w:pPr>
        <w:rPr>
          <w:b/>
        </w:rPr>
      </w:pPr>
      <w:r>
        <w:rPr>
          <w:b/>
        </w:rPr>
        <w:t>Are you married?</w:t>
      </w:r>
    </w:p>
    <w:p w14:paraId="2076FA71" w14:textId="77777777" w:rsidR="00876077" w:rsidRDefault="00DF72A5">
      <w:r>
        <w:t>Yes</w:t>
      </w:r>
    </w:p>
    <w:p w14:paraId="0F7281B8" w14:textId="77777777" w:rsidR="00876077" w:rsidRDefault="00DF72A5">
      <w:r>
        <w:t>No</w:t>
      </w:r>
    </w:p>
    <w:p w14:paraId="36E719F4" w14:textId="77777777" w:rsidR="00876077" w:rsidRDefault="00DF72A5">
      <w:r>
        <w:t>Prefer Not to Say</w:t>
      </w:r>
    </w:p>
    <w:p w14:paraId="5ADB82A0" w14:textId="77777777" w:rsidR="00876077" w:rsidRDefault="00876077">
      <w:pPr>
        <w:rPr>
          <w:b/>
        </w:rPr>
      </w:pPr>
    </w:p>
    <w:p w14:paraId="322F1DED" w14:textId="77777777" w:rsidR="00876077" w:rsidRPr="00327F8B" w:rsidRDefault="00DF72A5">
      <w:pPr>
        <w:rPr>
          <w:b/>
          <w:i/>
          <w:iCs/>
        </w:rPr>
      </w:pPr>
      <w:r>
        <w:rPr>
          <w:b/>
        </w:rPr>
        <w:t>Directions</w:t>
      </w:r>
      <w:r>
        <w:t xml:space="preserve">:  </w:t>
      </w:r>
      <w:r w:rsidRPr="00327F8B">
        <w:rPr>
          <w:i/>
          <w:iCs/>
        </w:rPr>
        <w:t xml:space="preserve">For the following questions, please select the best answer for the following topics - Attitudes, Behavior, Counseling Patients on Healthy Lifestyles, Culinary Skills and Knowledge, and Nutrition. </w:t>
      </w:r>
    </w:p>
    <w:p w14:paraId="6915349D" w14:textId="77777777" w:rsidR="00876077" w:rsidRDefault="00876077">
      <w:pPr>
        <w:rPr>
          <w:b/>
        </w:rPr>
      </w:pPr>
    </w:p>
    <w:p w14:paraId="6D904805" w14:textId="77777777" w:rsidR="00876077" w:rsidRDefault="00DF72A5">
      <w:pPr>
        <w:ind w:right="-270"/>
        <w:rPr>
          <w:b/>
          <w:i/>
        </w:rPr>
      </w:pPr>
      <w:r>
        <w:rPr>
          <w:b/>
        </w:rPr>
        <w:t>ATTITUDES</w:t>
      </w:r>
    </w:p>
    <w:p w14:paraId="5327D19D" w14:textId="77777777" w:rsidR="00876077" w:rsidRDefault="00DF72A5">
      <w:r>
        <w:t xml:space="preserve">Please rate your agreement with each of the following statements from </w:t>
      </w:r>
      <w:r>
        <w:rPr>
          <w:i/>
        </w:rPr>
        <w:t>0-10</w:t>
      </w:r>
      <w:r>
        <w:t>, where</w:t>
      </w:r>
    </w:p>
    <w:p w14:paraId="39A16028" w14:textId="77777777" w:rsidR="00876077" w:rsidRDefault="00DF72A5">
      <w:r>
        <w:rPr>
          <w:i/>
        </w:rPr>
        <w:t>0</w:t>
      </w:r>
      <w:r>
        <w:t xml:space="preserve"> = “do not agree at all”  to “</w:t>
      </w:r>
      <w:r>
        <w:rPr>
          <w:i/>
        </w:rPr>
        <w:t>10</w:t>
      </w:r>
      <w:r>
        <w:t xml:space="preserve"> = “completely agree”</w:t>
      </w:r>
    </w:p>
    <w:p w14:paraId="7EF2BC7D" w14:textId="77777777" w:rsidR="00876077" w:rsidRDefault="00DF72A5">
      <w:r>
        <w:t xml:space="preserve"> </w:t>
      </w:r>
    </w:p>
    <w:p w14:paraId="4135FF12" w14:textId="77777777" w:rsidR="00876077" w:rsidRDefault="00DF72A5">
      <w:r>
        <w:t xml:space="preserve">1. </w:t>
      </w:r>
      <w:r>
        <w:tab/>
        <w:t xml:space="preserve">I have the </w:t>
      </w:r>
      <w:r>
        <w:rPr>
          <w:b/>
        </w:rPr>
        <w:t>medical</w:t>
      </w:r>
      <w:r>
        <w:t xml:space="preserve"> </w:t>
      </w:r>
      <w:r>
        <w:rPr>
          <w:b/>
        </w:rPr>
        <w:t>knowledge</w:t>
      </w:r>
      <w:r>
        <w:t xml:space="preserve"> necessary to practice a healthy lifestyle.</w:t>
      </w:r>
    </w:p>
    <w:p w14:paraId="4F873286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10AA287B" w14:textId="77777777" w:rsidR="00876077" w:rsidRDefault="00DF72A5">
      <w:r>
        <w:t xml:space="preserve"> </w:t>
      </w:r>
    </w:p>
    <w:p w14:paraId="6ADFBC71" w14:textId="77777777" w:rsidR="00876077" w:rsidRDefault="00DF72A5">
      <w:r>
        <w:t xml:space="preserve">2. </w:t>
      </w:r>
      <w:r>
        <w:tab/>
        <w:t xml:space="preserve">I have the </w:t>
      </w:r>
      <w:r>
        <w:rPr>
          <w:b/>
        </w:rPr>
        <w:t>nutritional</w:t>
      </w:r>
      <w:r>
        <w:t xml:space="preserve"> </w:t>
      </w:r>
      <w:r>
        <w:rPr>
          <w:b/>
        </w:rPr>
        <w:t>knowledge</w:t>
      </w:r>
      <w:r>
        <w:t xml:space="preserve"> necessary to practice a healthy lifestyle.</w:t>
      </w:r>
    </w:p>
    <w:p w14:paraId="3CC5598A" w14:textId="4631796A" w:rsidR="00876077" w:rsidRDefault="00DF72A5" w:rsidP="00652A0C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  <w:r w:rsidR="00327F8B">
        <w:t xml:space="preserve"> </w:t>
      </w:r>
    </w:p>
    <w:p w14:paraId="2107475F" w14:textId="77777777" w:rsidR="00327F8B" w:rsidRDefault="00327F8B" w:rsidP="00652A0C">
      <w:pPr>
        <w:ind w:left="720"/>
      </w:pPr>
    </w:p>
    <w:p w14:paraId="7A08C79D" w14:textId="77777777" w:rsidR="00876077" w:rsidRDefault="00DF72A5">
      <w:r>
        <w:lastRenderedPageBreak/>
        <w:t xml:space="preserve">3. </w:t>
      </w:r>
      <w:r>
        <w:tab/>
        <w:t xml:space="preserve">I have the </w:t>
      </w:r>
      <w:r>
        <w:rPr>
          <w:b/>
        </w:rPr>
        <w:t>culinary theory/knowledge</w:t>
      </w:r>
      <w:r>
        <w:t xml:space="preserve"> necessary to practice a healthy lifestyle.</w:t>
      </w:r>
    </w:p>
    <w:p w14:paraId="3DDED2FD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 xml:space="preserve">10 </w:t>
      </w:r>
    </w:p>
    <w:p w14:paraId="6E279048" w14:textId="77777777" w:rsidR="00327F8B" w:rsidRDefault="00327F8B">
      <w:pPr>
        <w:ind w:left="720"/>
      </w:pPr>
    </w:p>
    <w:p w14:paraId="2850FE9E" w14:textId="77777777" w:rsidR="00876077" w:rsidRDefault="00DF72A5">
      <w:r>
        <w:t xml:space="preserve">4. </w:t>
      </w:r>
      <w:r>
        <w:tab/>
        <w:t xml:space="preserve">I have the </w:t>
      </w:r>
      <w:r>
        <w:rPr>
          <w:b/>
        </w:rPr>
        <w:t>culinary technique/skills</w:t>
      </w:r>
      <w:r>
        <w:t xml:space="preserve"> necessary to practice a healthy lifestyle.</w:t>
      </w:r>
    </w:p>
    <w:p w14:paraId="4644AA8C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534F8AB6" w14:textId="77777777" w:rsidR="00876077" w:rsidRDefault="00DF72A5">
      <w:r>
        <w:t xml:space="preserve"> </w:t>
      </w:r>
    </w:p>
    <w:p w14:paraId="2D893765" w14:textId="77777777" w:rsidR="00876077" w:rsidRDefault="00DF72A5">
      <w:r>
        <w:t xml:space="preserve">5. </w:t>
      </w:r>
      <w:r>
        <w:tab/>
        <w:t xml:space="preserve">I have the </w:t>
      </w:r>
      <w:r>
        <w:rPr>
          <w:b/>
        </w:rPr>
        <w:t>motivation</w:t>
      </w:r>
      <w:r>
        <w:t xml:space="preserve"> necessary to practice a healthy lifestyle.</w:t>
      </w:r>
    </w:p>
    <w:p w14:paraId="041ED7EA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2E4DE4A8" w14:textId="77777777" w:rsidR="00876077" w:rsidRDefault="00DF72A5">
      <w:r>
        <w:t xml:space="preserve"> </w:t>
      </w:r>
    </w:p>
    <w:p w14:paraId="7D49C0CB" w14:textId="77777777" w:rsidR="00876077" w:rsidRDefault="00DF72A5">
      <w:r>
        <w:t xml:space="preserve">6. </w:t>
      </w:r>
      <w:r>
        <w:tab/>
        <w:t xml:space="preserve">I can use culinary knowledge and skills to positively impact my </w:t>
      </w:r>
      <w:r>
        <w:rPr>
          <w:b/>
        </w:rPr>
        <w:t>health</w:t>
      </w:r>
      <w:r>
        <w:t>.</w:t>
      </w:r>
    </w:p>
    <w:p w14:paraId="11761BB1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7B111729" w14:textId="77777777" w:rsidR="00876077" w:rsidRDefault="00DF72A5">
      <w:r>
        <w:t xml:space="preserve"> </w:t>
      </w:r>
    </w:p>
    <w:p w14:paraId="59B27322" w14:textId="77777777" w:rsidR="00876077" w:rsidRDefault="00DF72A5">
      <w:r>
        <w:rPr>
          <w:b/>
        </w:rPr>
        <w:t>BEHAVIOR</w:t>
      </w:r>
    </w:p>
    <w:p w14:paraId="2DF7C747" w14:textId="77777777" w:rsidR="00876077" w:rsidRDefault="00DF72A5">
      <w:r>
        <w:t xml:space="preserve">Please estimate the </w:t>
      </w:r>
      <w:r>
        <w:rPr>
          <w:b/>
          <w:i/>
        </w:rPr>
        <w:t>number of times per week</w:t>
      </w:r>
      <w:r>
        <w:t xml:space="preserve"> you engage in the following behaviors.</w:t>
      </w:r>
    </w:p>
    <w:p w14:paraId="15A4C62A" w14:textId="77777777" w:rsidR="00876077" w:rsidRDefault="00DF72A5">
      <w:r>
        <w:t xml:space="preserve"> </w:t>
      </w:r>
    </w:p>
    <w:p w14:paraId="6D52E4CA" w14:textId="77777777" w:rsidR="00876077" w:rsidRDefault="00DF72A5">
      <w:r>
        <w:t xml:space="preserve">1. </w:t>
      </w:r>
      <w:r>
        <w:tab/>
        <w:t xml:space="preserve">I eat meals from a </w:t>
      </w:r>
      <w:r>
        <w:rPr>
          <w:b/>
        </w:rPr>
        <w:t xml:space="preserve">restaurant </w:t>
      </w:r>
      <w:r>
        <w:t>(e.g. dine-in, delivery, and takeout).</w:t>
      </w:r>
    </w:p>
    <w:p w14:paraId="202007AE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07D36014" w14:textId="77777777" w:rsidR="00876077" w:rsidRDefault="00DF72A5">
      <w:r>
        <w:t xml:space="preserve"> </w:t>
      </w:r>
    </w:p>
    <w:p w14:paraId="531985C7" w14:textId="77777777" w:rsidR="00876077" w:rsidRDefault="00DF72A5">
      <w:r>
        <w:t xml:space="preserve">2. </w:t>
      </w:r>
      <w:r>
        <w:tab/>
        <w:t xml:space="preserve">I eat </w:t>
      </w:r>
      <w:r>
        <w:rPr>
          <w:b/>
        </w:rPr>
        <w:t>pre-prepared meals</w:t>
      </w:r>
      <w:r>
        <w:t xml:space="preserve"> NOT from a restaurant (e.g. supermarket deli, frozen, </w:t>
      </w:r>
    </w:p>
    <w:p w14:paraId="152E0B12" w14:textId="77777777" w:rsidR="00876077" w:rsidRDefault="00DF72A5">
      <w:pPr>
        <w:ind w:firstLine="720"/>
      </w:pPr>
      <w:r>
        <w:t>or microwavable meals, etc.).</w:t>
      </w:r>
    </w:p>
    <w:p w14:paraId="226B7AF9" w14:textId="77777777" w:rsidR="00876077" w:rsidRDefault="00DF72A5">
      <w:pPr>
        <w:ind w:firstLine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1059563C" w14:textId="77777777" w:rsidR="00876077" w:rsidRDefault="00DF72A5">
      <w:pPr>
        <w:ind w:left="1080"/>
      </w:pPr>
      <w:r>
        <w:t xml:space="preserve"> </w:t>
      </w:r>
    </w:p>
    <w:p w14:paraId="4E4E02FA" w14:textId="77777777" w:rsidR="00876077" w:rsidRDefault="00DF72A5">
      <w:r>
        <w:t xml:space="preserve">3. </w:t>
      </w:r>
      <w:r>
        <w:tab/>
        <w:t xml:space="preserve">I make or assemble my </w:t>
      </w:r>
      <w:r>
        <w:rPr>
          <w:b/>
        </w:rPr>
        <w:t xml:space="preserve">breakfast </w:t>
      </w:r>
      <w:r>
        <w:t>at home.</w:t>
      </w:r>
    </w:p>
    <w:p w14:paraId="21D52017" w14:textId="77777777" w:rsidR="00876077" w:rsidRDefault="00DF72A5">
      <w:pPr>
        <w:ind w:firstLine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083CE215" w14:textId="77777777" w:rsidR="00876077" w:rsidRDefault="00DF72A5">
      <w:pPr>
        <w:ind w:left="1440"/>
      </w:pPr>
      <w:r>
        <w:t xml:space="preserve"> </w:t>
      </w:r>
    </w:p>
    <w:p w14:paraId="22B9FD4C" w14:textId="77777777" w:rsidR="00876077" w:rsidRDefault="00DF72A5">
      <w:r>
        <w:t xml:space="preserve">4. </w:t>
      </w:r>
      <w:r>
        <w:tab/>
        <w:t xml:space="preserve">I make or assemble my </w:t>
      </w:r>
      <w:r>
        <w:rPr>
          <w:b/>
        </w:rPr>
        <w:t xml:space="preserve">lunch </w:t>
      </w:r>
      <w:r>
        <w:t>at home.</w:t>
      </w:r>
    </w:p>
    <w:p w14:paraId="543712E4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5FDC9D34" w14:textId="77777777" w:rsidR="00876077" w:rsidRDefault="00DF72A5">
      <w:pPr>
        <w:ind w:left="720"/>
      </w:pPr>
      <w:r>
        <w:t xml:space="preserve"> </w:t>
      </w:r>
    </w:p>
    <w:p w14:paraId="2D87AEB5" w14:textId="77777777" w:rsidR="00876077" w:rsidRDefault="00DF72A5">
      <w:r>
        <w:t xml:space="preserve">5. </w:t>
      </w:r>
      <w:r>
        <w:tab/>
        <w:t xml:space="preserve">I make or assemble my </w:t>
      </w:r>
      <w:r>
        <w:rPr>
          <w:b/>
        </w:rPr>
        <w:t xml:space="preserve">dinner </w:t>
      </w:r>
      <w:r>
        <w:t>at home.</w:t>
      </w:r>
    </w:p>
    <w:p w14:paraId="49460EED" w14:textId="77777777" w:rsidR="00876077" w:rsidRDefault="00DF72A5">
      <w:pPr>
        <w:ind w:firstLine="720"/>
      </w:pPr>
      <w:r>
        <w:t xml:space="preserve">0     </w:t>
      </w:r>
      <w:r>
        <w:tab/>
        <w:t xml:space="preserve"> 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1FB76447" w14:textId="77777777" w:rsidR="00876077" w:rsidRDefault="00DF72A5">
      <w:r>
        <w:t xml:space="preserve"> </w:t>
      </w:r>
    </w:p>
    <w:p w14:paraId="598ECAE3" w14:textId="77777777" w:rsidR="00876077" w:rsidRDefault="00DF72A5">
      <w:r>
        <w:t xml:space="preserve">6. </w:t>
      </w:r>
      <w:r>
        <w:tab/>
        <w:t xml:space="preserve">I eat </w:t>
      </w:r>
      <w:r>
        <w:rPr>
          <w:b/>
        </w:rPr>
        <w:t>leftovers</w:t>
      </w:r>
      <w:r>
        <w:t xml:space="preserve"> previously prepared from meals I made or assembled at home.</w:t>
      </w:r>
    </w:p>
    <w:p w14:paraId="560A5129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64D884E8" w14:textId="77777777" w:rsidR="00876077" w:rsidRDefault="00DF72A5">
      <w:r>
        <w:t xml:space="preserve"> </w:t>
      </w:r>
    </w:p>
    <w:p w14:paraId="616FB183" w14:textId="77777777" w:rsidR="00876077" w:rsidRDefault="00DF72A5">
      <w:r>
        <w:t xml:space="preserve">7. </w:t>
      </w:r>
      <w:r>
        <w:tab/>
        <w:t xml:space="preserve">For whatever reason, I choose to eat a pre-prepared meal (e.g. either packaged or </w:t>
      </w:r>
    </w:p>
    <w:p w14:paraId="14F9EAC0" w14:textId="77777777" w:rsidR="00876077" w:rsidRDefault="00DF72A5">
      <w:pPr>
        <w:ind w:firstLine="720"/>
      </w:pPr>
      <w:r>
        <w:t xml:space="preserve">from a restaurant) </w:t>
      </w:r>
      <w:r>
        <w:rPr>
          <w:b/>
        </w:rPr>
        <w:t>despite</w:t>
      </w:r>
      <w:r>
        <w:t xml:space="preserve"> preferring to eat something I make or assemble at home.</w:t>
      </w:r>
    </w:p>
    <w:p w14:paraId="52AF7A67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+</w:t>
      </w:r>
    </w:p>
    <w:p w14:paraId="30F7932A" w14:textId="77777777" w:rsidR="00876077" w:rsidRDefault="00876077"/>
    <w:p w14:paraId="24D5929E" w14:textId="77777777" w:rsidR="00876077" w:rsidRDefault="00DF72A5">
      <w:pPr>
        <w:rPr>
          <w:b/>
        </w:rPr>
      </w:pPr>
      <w:r>
        <w:rPr>
          <w:b/>
        </w:rPr>
        <w:t>COUNSELING PATIENTS ON HEALTHY LIFESTYLES</w:t>
      </w:r>
    </w:p>
    <w:p w14:paraId="30668181" w14:textId="77777777" w:rsidR="00876077" w:rsidRDefault="00DF72A5">
      <w:r>
        <w:t xml:space="preserve">Please rate your agreement with each of the following statements from </w:t>
      </w:r>
      <w:r>
        <w:rPr>
          <w:i/>
        </w:rPr>
        <w:t>0-10</w:t>
      </w:r>
      <w:r>
        <w:t>, where</w:t>
      </w:r>
    </w:p>
    <w:p w14:paraId="6782FDFD" w14:textId="77777777" w:rsidR="00876077" w:rsidRDefault="00DF72A5">
      <w:r>
        <w:rPr>
          <w:i/>
        </w:rPr>
        <w:t>0</w:t>
      </w:r>
      <w:r>
        <w:t xml:space="preserve"> = “do not agree at all”  to </w:t>
      </w:r>
      <w:r>
        <w:rPr>
          <w:i/>
        </w:rPr>
        <w:t>10</w:t>
      </w:r>
      <w:r>
        <w:t xml:space="preserve"> = “completely agree”</w:t>
      </w:r>
    </w:p>
    <w:p w14:paraId="2756C1BB" w14:textId="77777777" w:rsidR="00876077" w:rsidRDefault="00DF72A5">
      <w:r>
        <w:t xml:space="preserve"> </w:t>
      </w:r>
    </w:p>
    <w:p w14:paraId="3BFBBD8C" w14:textId="77777777" w:rsidR="00327F8B" w:rsidRDefault="00327F8B"/>
    <w:p w14:paraId="703163AF" w14:textId="77777777" w:rsidR="00327F8B" w:rsidRDefault="00327F8B"/>
    <w:p w14:paraId="4652EF36" w14:textId="77777777" w:rsidR="00876077" w:rsidRDefault="00DF72A5">
      <w:r>
        <w:lastRenderedPageBreak/>
        <w:t xml:space="preserve">1. </w:t>
      </w:r>
      <w:r>
        <w:tab/>
        <w:t xml:space="preserve">I have the </w:t>
      </w:r>
      <w:r>
        <w:rPr>
          <w:b/>
        </w:rPr>
        <w:t>medical</w:t>
      </w:r>
      <w:r>
        <w:t xml:space="preserve"> </w:t>
      </w:r>
      <w:r>
        <w:rPr>
          <w:b/>
        </w:rPr>
        <w:t>knowledge</w:t>
      </w:r>
      <w:r>
        <w:t xml:space="preserve"> necessary to effectively counsel patients on how </w:t>
      </w:r>
    </w:p>
    <w:p w14:paraId="76AFC102" w14:textId="77777777" w:rsidR="00876077" w:rsidRDefault="00DF72A5">
      <w:pPr>
        <w:ind w:firstLine="720"/>
      </w:pPr>
      <w:r>
        <w:t>to practice a healthy lifestyle.</w:t>
      </w:r>
    </w:p>
    <w:p w14:paraId="4F8C5420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558426C4" w14:textId="77777777" w:rsidR="00876077" w:rsidRDefault="00DF72A5">
      <w:r>
        <w:t xml:space="preserve"> </w:t>
      </w:r>
    </w:p>
    <w:p w14:paraId="49D0108F" w14:textId="77777777" w:rsidR="00876077" w:rsidRDefault="00DF72A5">
      <w:r>
        <w:t xml:space="preserve">2. </w:t>
      </w:r>
      <w:r>
        <w:tab/>
        <w:t xml:space="preserve">I have the </w:t>
      </w:r>
      <w:r>
        <w:rPr>
          <w:b/>
        </w:rPr>
        <w:t>nutritional</w:t>
      </w:r>
      <w:r>
        <w:t xml:space="preserve"> </w:t>
      </w:r>
      <w:r>
        <w:rPr>
          <w:b/>
        </w:rPr>
        <w:t>knowledge</w:t>
      </w:r>
      <w:r>
        <w:t xml:space="preserve"> necessary to effectively counsel patients on </w:t>
      </w:r>
    </w:p>
    <w:p w14:paraId="4E18123E" w14:textId="77777777" w:rsidR="00876077" w:rsidRDefault="00DF72A5">
      <w:pPr>
        <w:ind w:firstLine="720"/>
      </w:pPr>
      <w:r>
        <w:t>how to practice a healthy lifestyle.</w:t>
      </w:r>
    </w:p>
    <w:p w14:paraId="0C80BBA1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41AAC091" w14:textId="77777777" w:rsidR="00876077" w:rsidRDefault="00DF72A5">
      <w:r>
        <w:t xml:space="preserve"> </w:t>
      </w:r>
    </w:p>
    <w:p w14:paraId="4EAA538A" w14:textId="77777777" w:rsidR="00876077" w:rsidRDefault="00DF72A5">
      <w:r>
        <w:t xml:space="preserve">3. </w:t>
      </w:r>
      <w:r>
        <w:tab/>
        <w:t xml:space="preserve">I have the </w:t>
      </w:r>
      <w:r>
        <w:rPr>
          <w:b/>
        </w:rPr>
        <w:t>culinary</w:t>
      </w:r>
      <w:r>
        <w:t xml:space="preserve"> </w:t>
      </w:r>
      <w:r>
        <w:rPr>
          <w:b/>
        </w:rPr>
        <w:t>knowledge</w:t>
      </w:r>
      <w:r>
        <w:t xml:space="preserve"> necessary to effectively counsel patients on how </w:t>
      </w:r>
    </w:p>
    <w:p w14:paraId="7753BF4E" w14:textId="77777777" w:rsidR="00876077" w:rsidRDefault="00DF72A5">
      <w:pPr>
        <w:ind w:firstLine="720"/>
      </w:pPr>
      <w:r>
        <w:t>to practice a healthy lifestyle.</w:t>
      </w:r>
    </w:p>
    <w:p w14:paraId="62DEFBEF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1F73EF8B" w14:textId="77777777" w:rsidR="00876077" w:rsidRDefault="00DF72A5">
      <w:pPr>
        <w:ind w:left="720"/>
      </w:pPr>
      <w:r>
        <w:t xml:space="preserve"> </w:t>
      </w:r>
    </w:p>
    <w:p w14:paraId="3DB97AAB" w14:textId="77777777" w:rsidR="00876077" w:rsidRDefault="00DF72A5">
      <w:r>
        <w:t xml:space="preserve">4. </w:t>
      </w:r>
      <w:r>
        <w:tab/>
        <w:t xml:space="preserve">I am </w:t>
      </w:r>
      <w:r>
        <w:rPr>
          <w:b/>
        </w:rPr>
        <w:t>prepared</w:t>
      </w:r>
      <w:r>
        <w:t xml:space="preserve"> to effectively counsel patients on how to practice a healthy</w:t>
      </w:r>
      <w:r>
        <w:tab/>
      </w:r>
    </w:p>
    <w:p w14:paraId="0FA3BD6D" w14:textId="77777777" w:rsidR="00876077" w:rsidRDefault="00DF72A5">
      <w:pPr>
        <w:ind w:firstLine="720"/>
      </w:pPr>
      <w:r>
        <w:t>lifestyle.</w:t>
      </w:r>
    </w:p>
    <w:p w14:paraId="17A6C722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7432103B" w14:textId="77777777" w:rsidR="00876077" w:rsidRDefault="00DF72A5">
      <w:pPr>
        <w:ind w:left="720"/>
      </w:pPr>
      <w:r>
        <w:t xml:space="preserve"> </w:t>
      </w:r>
    </w:p>
    <w:p w14:paraId="3FA5A012" w14:textId="77777777" w:rsidR="00876077" w:rsidRDefault="00DF72A5">
      <w:r>
        <w:t xml:space="preserve">5. </w:t>
      </w:r>
      <w:r>
        <w:tab/>
        <w:t xml:space="preserve">I am </w:t>
      </w:r>
      <w:r>
        <w:rPr>
          <w:b/>
        </w:rPr>
        <w:t xml:space="preserve">motivated </w:t>
      </w:r>
      <w:r>
        <w:t xml:space="preserve">to effectively counsel patients on how to practice a healthy </w:t>
      </w:r>
    </w:p>
    <w:p w14:paraId="4FFA9719" w14:textId="77777777" w:rsidR="00876077" w:rsidRDefault="00DF72A5">
      <w:pPr>
        <w:ind w:firstLine="720"/>
      </w:pPr>
      <w:r>
        <w:t xml:space="preserve">lifestyle.    </w:t>
      </w:r>
    </w:p>
    <w:p w14:paraId="5B837BA3" w14:textId="77777777" w:rsidR="00876077" w:rsidRDefault="00DF72A5">
      <w:pPr>
        <w:ind w:firstLine="720"/>
      </w:pPr>
      <w:r>
        <w:t xml:space="preserve">  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5E2B0916" w14:textId="77777777" w:rsidR="00876077" w:rsidRDefault="00DF72A5">
      <w:pPr>
        <w:ind w:left="360"/>
      </w:pPr>
      <w:r>
        <w:t xml:space="preserve"> </w:t>
      </w:r>
    </w:p>
    <w:p w14:paraId="340867E9" w14:textId="77777777" w:rsidR="00876077" w:rsidRDefault="00DF72A5">
      <w:r>
        <w:t xml:space="preserve">6. </w:t>
      </w:r>
      <w:r>
        <w:tab/>
        <w:t xml:space="preserve">I am </w:t>
      </w:r>
      <w:r>
        <w:rPr>
          <w:b/>
        </w:rPr>
        <w:t xml:space="preserve">excited </w:t>
      </w:r>
      <w:r>
        <w:t xml:space="preserve">to effectively counsel patients on how to practice a healthy lifestyle. </w:t>
      </w:r>
    </w:p>
    <w:p w14:paraId="41872418" w14:textId="77777777" w:rsidR="00876077" w:rsidRDefault="00DF72A5">
      <w:pPr>
        <w:ind w:left="720"/>
      </w:pPr>
      <w:r>
        <w:t xml:space="preserve">0      </w:t>
      </w:r>
      <w:r>
        <w:tab/>
        <w:t xml:space="preserve">1      </w:t>
      </w:r>
      <w:r>
        <w:tab/>
        <w:t xml:space="preserve">2      </w:t>
      </w:r>
      <w:r>
        <w:tab/>
        <w:t xml:space="preserve">3      </w:t>
      </w:r>
      <w:r>
        <w:tab/>
        <w:t xml:space="preserve">4      </w:t>
      </w:r>
      <w:r>
        <w:tab/>
        <w:t xml:space="preserve">5      </w:t>
      </w:r>
      <w:r>
        <w:tab/>
        <w:t xml:space="preserve">6      </w:t>
      </w:r>
      <w:r>
        <w:tab/>
        <w:t xml:space="preserve">7      </w:t>
      </w:r>
      <w:r>
        <w:tab/>
        <w:t xml:space="preserve">8      </w:t>
      </w:r>
      <w:r>
        <w:tab/>
        <w:t xml:space="preserve">9      </w:t>
      </w:r>
      <w:r>
        <w:tab/>
        <w:t>10</w:t>
      </w:r>
    </w:p>
    <w:p w14:paraId="78808D60" w14:textId="77777777" w:rsidR="00876077" w:rsidRDefault="00876077"/>
    <w:p w14:paraId="76BC81D9" w14:textId="77777777" w:rsidR="00876077" w:rsidRDefault="00DF72A5">
      <w:r>
        <w:rPr>
          <w:b/>
        </w:rPr>
        <w:t>CULINARY KNOWLEDGE &amp; SKILLS</w:t>
      </w:r>
    </w:p>
    <w:p w14:paraId="38CE6A47" w14:textId="77777777" w:rsidR="00876077" w:rsidRDefault="00DF72A5">
      <w:r>
        <w:t xml:space="preserve">1. </w:t>
      </w:r>
      <w:r>
        <w:tab/>
        <w:t xml:space="preserve">The _____ knife technique is where the guiding hand’s fingertips are tucked under </w:t>
      </w:r>
    </w:p>
    <w:p w14:paraId="61CFF6CA" w14:textId="77777777" w:rsidR="00876077" w:rsidRDefault="00DF72A5">
      <w:pPr>
        <w:ind w:firstLine="720"/>
      </w:pPr>
      <w:r>
        <w:t>slightly so that the knife rests directly against the knuckles.</w:t>
      </w:r>
    </w:p>
    <w:p w14:paraId="023B8ACA" w14:textId="77777777" w:rsidR="00876077" w:rsidRDefault="00DF72A5">
      <w:pPr>
        <w:numPr>
          <w:ilvl w:val="0"/>
          <w:numId w:val="17"/>
        </w:numPr>
        <w:rPr>
          <w:b/>
        </w:rPr>
      </w:pPr>
      <w:r>
        <w:rPr>
          <w:b/>
        </w:rPr>
        <w:t>claw</w:t>
      </w:r>
    </w:p>
    <w:p w14:paraId="41480DF9" w14:textId="77777777" w:rsidR="00876077" w:rsidRDefault="00DF72A5">
      <w:pPr>
        <w:numPr>
          <w:ilvl w:val="0"/>
          <w:numId w:val="17"/>
        </w:numPr>
      </w:pPr>
      <w:r>
        <w:t>classic</w:t>
      </w:r>
    </w:p>
    <w:p w14:paraId="044CD1D8" w14:textId="77777777" w:rsidR="00876077" w:rsidRDefault="00DF72A5">
      <w:pPr>
        <w:numPr>
          <w:ilvl w:val="0"/>
          <w:numId w:val="17"/>
        </w:numPr>
      </w:pPr>
      <w:r>
        <w:t>French</w:t>
      </w:r>
    </w:p>
    <w:p w14:paraId="121B016C" w14:textId="77777777" w:rsidR="00876077" w:rsidRDefault="00DF72A5">
      <w:pPr>
        <w:numPr>
          <w:ilvl w:val="0"/>
          <w:numId w:val="17"/>
        </w:numPr>
      </w:pPr>
      <w:r>
        <w:t>Pairing</w:t>
      </w:r>
    </w:p>
    <w:p w14:paraId="31123752" w14:textId="77777777" w:rsidR="00876077" w:rsidRDefault="00876077">
      <w:pPr>
        <w:ind w:left="1440"/>
      </w:pPr>
    </w:p>
    <w:p w14:paraId="22E10947" w14:textId="77777777" w:rsidR="00876077" w:rsidRDefault="00DF72A5">
      <w:pPr>
        <w:rPr>
          <w:color w:val="333333"/>
          <w:highlight w:val="white"/>
        </w:rPr>
      </w:pPr>
      <w:r>
        <w:t xml:space="preserve"> 2. The purpose(s) of ___________ foods is/are to </w:t>
      </w:r>
      <w:r>
        <w:rPr>
          <w:color w:val="333333"/>
          <w:highlight w:val="white"/>
        </w:rPr>
        <w:t>release their flavors, make them easier to cook and easier to eat.</w:t>
      </w:r>
    </w:p>
    <w:p w14:paraId="2E2D9D05" w14:textId="77777777" w:rsidR="00876077" w:rsidRDefault="00DF72A5">
      <w:pPr>
        <w:numPr>
          <w:ilvl w:val="0"/>
          <w:numId w:val="7"/>
        </w:numPr>
        <w:ind w:left="720"/>
        <w:rPr>
          <w:color w:val="333333"/>
          <w:highlight w:val="white"/>
        </w:rPr>
      </w:pPr>
      <w:r>
        <w:rPr>
          <w:color w:val="333333"/>
          <w:highlight w:val="white"/>
        </w:rPr>
        <w:t>dicing</w:t>
      </w:r>
    </w:p>
    <w:p w14:paraId="26ED9372" w14:textId="77777777" w:rsidR="00876077" w:rsidRDefault="00DF72A5">
      <w:pPr>
        <w:numPr>
          <w:ilvl w:val="0"/>
          <w:numId w:val="7"/>
        </w:numPr>
        <w:ind w:left="720"/>
        <w:rPr>
          <w:color w:val="333333"/>
          <w:highlight w:val="white"/>
        </w:rPr>
      </w:pPr>
      <w:r>
        <w:rPr>
          <w:color w:val="333333"/>
          <w:highlight w:val="white"/>
        </w:rPr>
        <w:t>chopping</w:t>
      </w:r>
    </w:p>
    <w:p w14:paraId="033E52F6" w14:textId="77777777" w:rsidR="00876077" w:rsidRDefault="00DF72A5">
      <w:pPr>
        <w:numPr>
          <w:ilvl w:val="0"/>
          <w:numId w:val="7"/>
        </w:numPr>
        <w:ind w:left="720"/>
        <w:rPr>
          <w:color w:val="333333"/>
          <w:highlight w:val="white"/>
        </w:rPr>
      </w:pPr>
      <w:r>
        <w:rPr>
          <w:color w:val="333333"/>
          <w:highlight w:val="white"/>
        </w:rPr>
        <w:t>mincing</w:t>
      </w:r>
    </w:p>
    <w:p w14:paraId="090152FB" w14:textId="77777777" w:rsidR="00876077" w:rsidRDefault="00DF72A5">
      <w:pPr>
        <w:numPr>
          <w:ilvl w:val="0"/>
          <w:numId w:val="7"/>
        </w:numPr>
        <w:ind w:left="720"/>
        <w:rPr>
          <w:b/>
          <w:color w:val="333333"/>
          <w:highlight w:val="white"/>
        </w:rPr>
      </w:pPr>
      <w:r>
        <w:rPr>
          <w:b/>
          <w:color w:val="333333"/>
          <w:highlight w:val="white"/>
        </w:rPr>
        <w:t>All of the above</w:t>
      </w:r>
    </w:p>
    <w:p w14:paraId="12D90FBA" w14:textId="77777777" w:rsidR="00876077" w:rsidRDefault="00DF72A5">
      <w:r>
        <w:t xml:space="preserve"> </w:t>
      </w:r>
    </w:p>
    <w:p w14:paraId="2C3D00F1" w14:textId="77777777" w:rsidR="00876077" w:rsidRDefault="00DF72A5">
      <w:r>
        <w:t>3. Prolonged storage of vegetables may decrease their _____.</w:t>
      </w:r>
    </w:p>
    <w:p w14:paraId="3B59F8DA" w14:textId="77777777" w:rsidR="00876077" w:rsidRDefault="00DF72A5">
      <w:pPr>
        <w:ind w:left="360"/>
      </w:pPr>
      <w:r>
        <w:t>a.  Price</w:t>
      </w:r>
    </w:p>
    <w:p w14:paraId="05AC967B" w14:textId="77777777" w:rsidR="00876077" w:rsidRDefault="00DF72A5">
      <w:r>
        <w:t xml:space="preserve">      b.  Residue</w:t>
      </w:r>
    </w:p>
    <w:p w14:paraId="4915AF38" w14:textId="77777777" w:rsidR="00876077" w:rsidRDefault="00DF72A5">
      <w:pPr>
        <w:rPr>
          <w:b/>
        </w:rPr>
      </w:pPr>
      <w:r>
        <w:rPr>
          <w:b/>
        </w:rPr>
        <w:t xml:space="preserve">      c.  Crunch or crispness</w:t>
      </w:r>
    </w:p>
    <w:p w14:paraId="5FEFDC92" w14:textId="77777777" w:rsidR="00876077" w:rsidRDefault="00DF72A5">
      <w:r>
        <w:t xml:space="preserve">      d.  Odor </w:t>
      </w:r>
    </w:p>
    <w:p w14:paraId="0FEDB617" w14:textId="77777777" w:rsidR="00876077" w:rsidRDefault="00876077"/>
    <w:p w14:paraId="2D6F5D29" w14:textId="77777777" w:rsidR="00876077" w:rsidRDefault="00DF72A5">
      <w:pPr>
        <w:rPr>
          <w:highlight w:val="white"/>
        </w:rPr>
      </w:pPr>
      <w:r>
        <w:lastRenderedPageBreak/>
        <w:t xml:space="preserve">4. </w:t>
      </w:r>
      <w:r>
        <w:rPr>
          <w:highlight w:val="white"/>
        </w:rPr>
        <w:t>One teaspoon (tsp) of dried herbs is typically equivalent to what amount of fresh herbs?</w:t>
      </w:r>
    </w:p>
    <w:p w14:paraId="2455A857" w14:textId="77777777" w:rsidR="00876077" w:rsidRDefault="00DF72A5">
      <w:pPr>
        <w:numPr>
          <w:ilvl w:val="0"/>
          <w:numId w:val="3"/>
        </w:numPr>
        <w:rPr>
          <w:highlight w:val="white"/>
        </w:rPr>
      </w:pPr>
      <w:r>
        <w:rPr>
          <w:highlight w:val="white"/>
        </w:rPr>
        <w:t>½ teaspoon (tsp)</w:t>
      </w:r>
    </w:p>
    <w:p w14:paraId="0527DF29" w14:textId="77777777" w:rsidR="00876077" w:rsidRDefault="00DF72A5">
      <w:pPr>
        <w:numPr>
          <w:ilvl w:val="0"/>
          <w:numId w:val="3"/>
        </w:numPr>
        <w:rPr>
          <w:highlight w:val="white"/>
        </w:rPr>
      </w:pPr>
      <w:r>
        <w:rPr>
          <w:highlight w:val="white"/>
        </w:rPr>
        <w:t>¾ teaspoon (tsp)</w:t>
      </w:r>
    </w:p>
    <w:p w14:paraId="65A8DB4B" w14:textId="77777777" w:rsidR="00876077" w:rsidRDefault="00DF72A5">
      <w:pPr>
        <w:numPr>
          <w:ilvl w:val="0"/>
          <w:numId w:val="3"/>
        </w:numPr>
        <w:rPr>
          <w:b/>
          <w:highlight w:val="white"/>
        </w:rPr>
      </w:pPr>
      <w:r>
        <w:rPr>
          <w:b/>
          <w:highlight w:val="white"/>
        </w:rPr>
        <w:t>1 tablespoon (tbsp)</w:t>
      </w:r>
    </w:p>
    <w:p w14:paraId="19F1BD51" w14:textId="77777777" w:rsidR="00876077" w:rsidRDefault="00DF72A5">
      <w:pPr>
        <w:numPr>
          <w:ilvl w:val="0"/>
          <w:numId w:val="3"/>
        </w:numPr>
        <w:rPr>
          <w:highlight w:val="white"/>
        </w:rPr>
      </w:pPr>
      <w:r>
        <w:rPr>
          <w:highlight w:val="white"/>
        </w:rPr>
        <w:t>2 tablespoons (tbsp)</w:t>
      </w:r>
      <w:r>
        <w:rPr>
          <w:shd w:val="clear" w:color="auto" w:fill="F4CCCC"/>
        </w:rPr>
        <w:t xml:space="preserve"> </w:t>
      </w:r>
    </w:p>
    <w:p w14:paraId="69F88392" w14:textId="77777777" w:rsidR="00876077" w:rsidRDefault="00876077">
      <w:pPr>
        <w:ind w:left="720"/>
        <w:rPr>
          <w:shd w:val="clear" w:color="auto" w:fill="F4CCCC"/>
        </w:rPr>
      </w:pPr>
    </w:p>
    <w:p w14:paraId="7DDC6C40" w14:textId="77777777" w:rsidR="00876077" w:rsidRDefault="00DF72A5">
      <w:pPr>
        <w:rPr>
          <w:highlight w:val="white"/>
        </w:rPr>
      </w:pPr>
      <w:r>
        <w:t xml:space="preserve">5.  </w:t>
      </w:r>
      <w:r>
        <w:rPr>
          <w:highlight w:val="white"/>
        </w:rPr>
        <w:t>How do you accurately measure oil, milk or water for a recipe?</w:t>
      </w:r>
    </w:p>
    <w:p w14:paraId="0C31C8E4" w14:textId="77777777" w:rsidR="00876077" w:rsidRDefault="00DF72A5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Spoon the liquid into a measuring cup until it’s full. See what the recipe calls for and then very carefully pour out that amount.</w:t>
      </w:r>
    </w:p>
    <w:p w14:paraId="6CF48D32" w14:textId="77777777" w:rsidR="00876077" w:rsidRDefault="00DF72A5">
      <w:pPr>
        <w:numPr>
          <w:ilvl w:val="0"/>
          <w:numId w:val="1"/>
        </w:numPr>
        <w:rPr>
          <w:b/>
          <w:highlight w:val="white"/>
        </w:rPr>
      </w:pPr>
      <w:r>
        <w:rPr>
          <w:b/>
          <w:highlight w:val="white"/>
        </w:rPr>
        <w:t>Set the liquid measuring cup on a level surface and pour the liquid in, get eye level with the measuring cup, then add in or pour some out until it is at the desired measurement.</w:t>
      </w:r>
    </w:p>
    <w:p w14:paraId="7CD9A41B" w14:textId="77777777" w:rsidR="00876077" w:rsidRDefault="00DF72A5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While holding the measuring cup up to a light, see if the liquid is close to the amount you need.</w:t>
      </w:r>
    </w:p>
    <w:p w14:paraId="4479A435" w14:textId="77777777" w:rsidR="00876077" w:rsidRDefault="00DF72A5">
      <w:pPr>
        <w:numPr>
          <w:ilvl w:val="0"/>
          <w:numId w:val="1"/>
        </w:numPr>
        <w:rPr>
          <w:highlight w:val="white"/>
        </w:rPr>
      </w:pPr>
      <w:r>
        <w:rPr>
          <w:highlight w:val="white"/>
        </w:rPr>
        <w:t>Add more liquid into the measuring cup than you really need, then pour out however much liquid the recipe calls for.</w:t>
      </w:r>
    </w:p>
    <w:p w14:paraId="099D5D99" w14:textId="77777777" w:rsidR="00876077" w:rsidRDefault="00876077"/>
    <w:p w14:paraId="751C6FF9" w14:textId="77777777" w:rsidR="00876077" w:rsidRDefault="00DF72A5">
      <w:r>
        <w:t>6. Using the same utensil for preparing raw meat and raw vegetables is likely to cause _____.</w:t>
      </w:r>
    </w:p>
    <w:p w14:paraId="5F00A8E7" w14:textId="77777777" w:rsidR="00876077" w:rsidRDefault="00DF72A5">
      <w:pPr>
        <w:numPr>
          <w:ilvl w:val="1"/>
          <w:numId w:val="15"/>
        </w:numPr>
        <w:rPr>
          <w:b/>
        </w:rPr>
      </w:pPr>
      <w:r>
        <w:rPr>
          <w:b/>
        </w:rPr>
        <w:t>Cross-contamination which could cause a food-borne illness</w:t>
      </w:r>
    </w:p>
    <w:p w14:paraId="375C9317" w14:textId="77777777" w:rsidR="00876077" w:rsidRDefault="00DF72A5">
      <w:pPr>
        <w:numPr>
          <w:ilvl w:val="1"/>
          <w:numId w:val="15"/>
        </w:numPr>
      </w:pPr>
      <w:r>
        <w:t xml:space="preserve">Wilted vegetables which are difficult to prepare </w:t>
      </w:r>
    </w:p>
    <w:p w14:paraId="7583A5C8" w14:textId="77777777" w:rsidR="00876077" w:rsidRDefault="00DF72A5">
      <w:pPr>
        <w:numPr>
          <w:ilvl w:val="1"/>
          <w:numId w:val="15"/>
        </w:numPr>
      </w:pPr>
      <w:r>
        <w:t>A foul odor on the vegetables making them taste bad</w:t>
      </w:r>
    </w:p>
    <w:p w14:paraId="567BCDFC" w14:textId="77777777" w:rsidR="00876077" w:rsidRDefault="00DF72A5">
      <w:pPr>
        <w:numPr>
          <w:ilvl w:val="1"/>
          <w:numId w:val="15"/>
        </w:numPr>
      </w:pPr>
      <w:r>
        <w:t>The utensils to become slippery making the food hard to cut</w:t>
      </w:r>
    </w:p>
    <w:p w14:paraId="669A1EC7" w14:textId="77777777" w:rsidR="00876077" w:rsidRDefault="00876077"/>
    <w:p w14:paraId="419B9727" w14:textId="77777777" w:rsidR="00876077" w:rsidRDefault="00DF72A5">
      <w:r>
        <w:t>7.     Which foods are best for roasting?</w:t>
      </w:r>
    </w:p>
    <w:p w14:paraId="09028B5D" w14:textId="77777777" w:rsidR="00876077" w:rsidRDefault="00DF72A5">
      <w:pPr>
        <w:numPr>
          <w:ilvl w:val="0"/>
          <w:numId w:val="4"/>
        </w:numPr>
      </w:pPr>
      <w:r>
        <w:rPr>
          <w:highlight w:val="white"/>
        </w:rPr>
        <w:t xml:space="preserve"> Collard greens, spinach, peas</w:t>
      </w:r>
    </w:p>
    <w:p w14:paraId="41A91A3E" w14:textId="77777777" w:rsidR="00876077" w:rsidRDefault="00DF72A5">
      <w:pPr>
        <w:numPr>
          <w:ilvl w:val="0"/>
          <w:numId w:val="4"/>
        </w:numPr>
      </w:pPr>
      <w:r>
        <w:t xml:space="preserve"> Beans or Legumes</w:t>
      </w:r>
    </w:p>
    <w:p w14:paraId="0F60A3DA" w14:textId="77777777" w:rsidR="00876077" w:rsidRDefault="00DF72A5">
      <w:pPr>
        <w:numPr>
          <w:ilvl w:val="0"/>
          <w:numId w:val="4"/>
        </w:numPr>
      </w:pPr>
      <w:r>
        <w:t xml:space="preserve"> Brisket and boneless chicken breast </w:t>
      </w:r>
    </w:p>
    <w:p w14:paraId="097AA82F" w14:textId="77777777" w:rsidR="00876077" w:rsidRDefault="00DF72A5">
      <w:pPr>
        <w:numPr>
          <w:ilvl w:val="0"/>
          <w:numId w:val="4"/>
        </w:numPr>
        <w:rPr>
          <w:b/>
        </w:rPr>
      </w:pPr>
      <w:r>
        <w:rPr>
          <w:b/>
          <w:highlight w:val="white"/>
        </w:rPr>
        <w:t xml:space="preserve"> Potatoes, butternut squash, parsnips</w:t>
      </w:r>
    </w:p>
    <w:p w14:paraId="4192B937" w14:textId="77777777" w:rsidR="00876077" w:rsidRDefault="00DF72A5">
      <w:pPr>
        <w:ind w:left="720"/>
      </w:pPr>
      <w:r>
        <w:rPr>
          <w:highlight w:val="white"/>
        </w:rPr>
        <w:t xml:space="preserve"> </w:t>
      </w:r>
    </w:p>
    <w:p w14:paraId="34D837EA" w14:textId="77777777" w:rsidR="00876077" w:rsidRDefault="00DF72A5">
      <w:pPr>
        <w:rPr>
          <w:i/>
          <w:sz w:val="18"/>
          <w:szCs w:val="18"/>
          <w:shd w:val="clear" w:color="auto" w:fill="FFF2CC"/>
        </w:rPr>
      </w:pPr>
      <w:r>
        <w:t>8.  Match the knives pictured with their function?</w:t>
      </w:r>
      <w:r>
        <w:rPr>
          <w:sz w:val="18"/>
          <w:szCs w:val="18"/>
        </w:rPr>
        <w:t xml:space="preserve"> (knives </w:t>
      </w:r>
      <w:r>
        <w:rPr>
          <w:i/>
          <w:sz w:val="18"/>
          <w:szCs w:val="18"/>
        </w:rPr>
        <w:t>maybe be matched more than once)</w:t>
      </w:r>
    </w:p>
    <w:p w14:paraId="65E5EA0A" w14:textId="77777777" w:rsidR="00876077" w:rsidRDefault="00DF72A5">
      <w:pPr>
        <w:ind w:firstLine="720"/>
        <w:rPr>
          <w:b/>
        </w:rPr>
      </w:pPr>
      <w:r>
        <w:t xml:space="preserve">Peeling Potatoes ______ </w:t>
      </w:r>
      <w:r>
        <w:rPr>
          <w:b/>
        </w:rPr>
        <w:t>(C)</w:t>
      </w:r>
    </w:p>
    <w:p w14:paraId="40508043" w14:textId="77777777" w:rsidR="00876077" w:rsidRDefault="00DF72A5">
      <w:pPr>
        <w:ind w:firstLine="720"/>
        <w:rPr>
          <w:b/>
        </w:rPr>
      </w:pPr>
      <w:r>
        <w:t xml:space="preserve">Cutting Bread _________ </w:t>
      </w:r>
      <w:r>
        <w:rPr>
          <w:b/>
        </w:rPr>
        <w:t>(A)</w:t>
      </w:r>
    </w:p>
    <w:p w14:paraId="6B556321" w14:textId="77777777" w:rsidR="00876077" w:rsidRDefault="00DF72A5">
      <w:pPr>
        <w:ind w:firstLine="720"/>
        <w:rPr>
          <w:b/>
        </w:rPr>
      </w:pPr>
      <w:r>
        <w:t xml:space="preserve">Chopping Celery ______ </w:t>
      </w:r>
      <w:r>
        <w:rPr>
          <w:b/>
        </w:rPr>
        <w:t>(B)</w:t>
      </w:r>
    </w:p>
    <w:p w14:paraId="45C8CC31" w14:textId="77777777" w:rsidR="00876077" w:rsidRDefault="00DF72A5">
      <w:pPr>
        <w:ind w:firstLine="720"/>
        <w:rPr>
          <w:b/>
        </w:rPr>
      </w:pPr>
      <w:r>
        <w:t xml:space="preserve">Slicing Strawberries _____ </w:t>
      </w:r>
      <w:r>
        <w:rPr>
          <w:b/>
        </w:rPr>
        <w:t>(C)</w:t>
      </w:r>
    </w:p>
    <w:p w14:paraId="434E6086" w14:textId="77777777" w:rsidR="00876077" w:rsidRDefault="00DF72A5">
      <w:r>
        <w:rPr>
          <w:noProof/>
        </w:rPr>
        <w:drawing>
          <wp:inline distT="114300" distB="114300" distL="114300" distR="114300" wp14:anchorId="6AB44227" wp14:editId="55B1C156">
            <wp:extent cx="2205598" cy="1712344"/>
            <wp:effectExtent l="0" t="0" r="4445" b="2540"/>
            <wp:docPr id="1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214092" cy="17189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B1B26E" w14:textId="77777777" w:rsidR="00D17E4C" w:rsidRDefault="00D17E4C"/>
    <w:p w14:paraId="30D9BDA9" w14:textId="77777777" w:rsidR="00876077" w:rsidRDefault="00DF72A5">
      <w:pPr>
        <w:rPr>
          <w:highlight w:val="white"/>
        </w:rPr>
      </w:pPr>
      <w:r>
        <w:lastRenderedPageBreak/>
        <w:t xml:space="preserve"> 9.  </w:t>
      </w:r>
      <w:r>
        <w:rPr>
          <w:highlight w:val="white"/>
        </w:rPr>
        <w:t>To cook foods in a small amount of fat is to  _____ them.</w:t>
      </w:r>
    </w:p>
    <w:p w14:paraId="2C4DD317" w14:textId="77777777" w:rsidR="00876077" w:rsidRDefault="00DF72A5">
      <w:pPr>
        <w:numPr>
          <w:ilvl w:val="0"/>
          <w:numId w:val="10"/>
        </w:numPr>
        <w:rPr>
          <w:highlight w:val="white"/>
        </w:rPr>
      </w:pPr>
      <w:r>
        <w:rPr>
          <w:highlight w:val="white"/>
        </w:rPr>
        <w:t>Steam</w:t>
      </w:r>
    </w:p>
    <w:p w14:paraId="40A7D2E7" w14:textId="77777777" w:rsidR="00876077" w:rsidRDefault="00DF72A5">
      <w:pPr>
        <w:numPr>
          <w:ilvl w:val="0"/>
          <w:numId w:val="10"/>
        </w:numPr>
        <w:rPr>
          <w:highlight w:val="white"/>
        </w:rPr>
      </w:pPr>
      <w:r>
        <w:rPr>
          <w:highlight w:val="white"/>
        </w:rPr>
        <w:t>Bake</w:t>
      </w:r>
    </w:p>
    <w:p w14:paraId="0152AE94" w14:textId="77B8C305" w:rsidR="00876077" w:rsidRDefault="00DF72A5">
      <w:pPr>
        <w:numPr>
          <w:ilvl w:val="0"/>
          <w:numId w:val="10"/>
        </w:numPr>
        <w:rPr>
          <w:b/>
          <w:highlight w:val="white"/>
        </w:rPr>
      </w:pPr>
      <w:r>
        <w:rPr>
          <w:b/>
          <w:highlight w:val="white"/>
        </w:rPr>
        <w:t>Sauté</w:t>
      </w:r>
    </w:p>
    <w:p w14:paraId="5C002241" w14:textId="77777777" w:rsidR="00876077" w:rsidRDefault="00DF72A5">
      <w:pPr>
        <w:numPr>
          <w:ilvl w:val="0"/>
          <w:numId w:val="10"/>
        </w:numPr>
        <w:rPr>
          <w:highlight w:val="white"/>
        </w:rPr>
      </w:pPr>
      <w:r>
        <w:rPr>
          <w:highlight w:val="white"/>
        </w:rPr>
        <w:t>Fry</w:t>
      </w:r>
    </w:p>
    <w:p w14:paraId="0C2F0430" w14:textId="77777777" w:rsidR="00876077" w:rsidRDefault="00876077"/>
    <w:p w14:paraId="02C06BF3" w14:textId="77777777" w:rsidR="00876077" w:rsidRDefault="00DF72A5">
      <w:pPr>
        <w:rPr>
          <w:highlight w:val="white"/>
        </w:rPr>
      </w:pPr>
      <w:r>
        <w:t xml:space="preserve">10. </w:t>
      </w:r>
      <w:r>
        <w:rPr>
          <w:highlight w:val="white"/>
        </w:rPr>
        <w:t>Which preparation methods preserve the most nutrients for fruits and vegetables?</w:t>
      </w:r>
    </w:p>
    <w:p w14:paraId="2AF9F9D5" w14:textId="5BB48DAB" w:rsidR="00876077" w:rsidRDefault="00DF72A5">
      <w:pPr>
        <w:numPr>
          <w:ilvl w:val="0"/>
          <w:numId w:val="9"/>
        </w:numPr>
        <w:rPr>
          <w:b/>
          <w:highlight w:val="white"/>
        </w:rPr>
      </w:pPr>
      <w:r>
        <w:rPr>
          <w:b/>
          <w:highlight w:val="white"/>
        </w:rPr>
        <w:t>Steam, Sauté’, Microwave</w:t>
      </w:r>
    </w:p>
    <w:p w14:paraId="52F22ED5" w14:textId="31D74CAE" w:rsidR="00876077" w:rsidRDefault="00DF72A5">
      <w:pPr>
        <w:numPr>
          <w:ilvl w:val="0"/>
          <w:numId w:val="9"/>
        </w:numPr>
        <w:rPr>
          <w:highlight w:val="white"/>
        </w:rPr>
      </w:pPr>
      <w:r>
        <w:rPr>
          <w:highlight w:val="white"/>
        </w:rPr>
        <w:t>Fry, Sauté’, Boil, Roast</w:t>
      </w:r>
    </w:p>
    <w:p w14:paraId="2FFB72AD" w14:textId="77777777" w:rsidR="00876077" w:rsidRDefault="00DF72A5">
      <w:pPr>
        <w:numPr>
          <w:ilvl w:val="0"/>
          <w:numId w:val="9"/>
        </w:numPr>
        <w:rPr>
          <w:highlight w:val="white"/>
        </w:rPr>
      </w:pPr>
      <w:r>
        <w:rPr>
          <w:highlight w:val="white"/>
        </w:rPr>
        <w:t>Baked, Fry, Braise</w:t>
      </w:r>
    </w:p>
    <w:p w14:paraId="5C6B33C2" w14:textId="77777777" w:rsidR="00876077" w:rsidRDefault="00DF72A5">
      <w:pPr>
        <w:numPr>
          <w:ilvl w:val="0"/>
          <w:numId w:val="9"/>
        </w:numPr>
        <w:rPr>
          <w:highlight w:val="white"/>
        </w:rPr>
      </w:pPr>
      <w:r>
        <w:rPr>
          <w:highlight w:val="white"/>
        </w:rPr>
        <w:t>Stir-fry, Boil, Dried, Brown</w:t>
      </w:r>
    </w:p>
    <w:p w14:paraId="17AD7C4F" w14:textId="77777777" w:rsidR="00876077" w:rsidRDefault="00876077">
      <w:pPr>
        <w:rPr>
          <w:highlight w:val="white"/>
        </w:rPr>
      </w:pPr>
    </w:p>
    <w:p w14:paraId="7586AC93" w14:textId="77777777" w:rsidR="00876077" w:rsidRDefault="00DF72A5">
      <w:pPr>
        <w:rPr>
          <w:b/>
        </w:rPr>
      </w:pPr>
      <w:r>
        <w:rPr>
          <w:b/>
        </w:rPr>
        <w:t>NUTRITION  KNOWLEDGE</w:t>
      </w:r>
    </w:p>
    <w:p w14:paraId="4A97875A" w14:textId="77777777" w:rsidR="00876077" w:rsidRDefault="00DF72A5">
      <w:pPr>
        <w:rPr>
          <w:highlight w:val="white"/>
        </w:rPr>
      </w:pPr>
      <w:r>
        <w:rPr>
          <w:highlight w:val="white"/>
        </w:rPr>
        <w:t>1. Which nutrient directly raises blood sugar?</w:t>
      </w:r>
    </w:p>
    <w:p w14:paraId="32305C97" w14:textId="77777777" w:rsidR="00876077" w:rsidRDefault="00DF72A5">
      <w:pPr>
        <w:numPr>
          <w:ilvl w:val="0"/>
          <w:numId w:val="14"/>
        </w:numPr>
        <w:rPr>
          <w:b/>
          <w:highlight w:val="white"/>
        </w:rPr>
      </w:pPr>
      <w:r>
        <w:rPr>
          <w:b/>
          <w:highlight w:val="white"/>
        </w:rPr>
        <w:t>Carbohydrates</w:t>
      </w:r>
    </w:p>
    <w:p w14:paraId="045CDEFB" w14:textId="77777777" w:rsidR="00876077" w:rsidRDefault="00DF72A5">
      <w:pPr>
        <w:numPr>
          <w:ilvl w:val="0"/>
          <w:numId w:val="14"/>
        </w:numPr>
        <w:rPr>
          <w:highlight w:val="white"/>
        </w:rPr>
      </w:pPr>
      <w:r>
        <w:rPr>
          <w:highlight w:val="white"/>
        </w:rPr>
        <w:t>Fats</w:t>
      </w:r>
    </w:p>
    <w:p w14:paraId="79E2F9A7" w14:textId="77777777" w:rsidR="00876077" w:rsidRDefault="00DF72A5">
      <w:pPr>
        <w:rPr>
          <w:highlight w:val="white"/>
        </w:rPr>
      </w:pPr>
      <w:r>
        <w:rPr>
          <w:highlight w:val="white"/>
        </w:rPr>
        <w:t xml:space="preserve">      c.   Proteins</w:t>
      </w:r>
    </w:p>
    <w:p w14:paraId="13907DE5" w14:textId="77777777" w:rsidR="00876077" w:rsidRDefault="00DF72A5">
      <w:pPr>
        <w:rPr>
          <w:highlight w:val="white"/>
        </w:rPr>
      </w:pPr>
      <w:r>
        <w:rPr>
          <w:highlight w:val="white"/>
        </w:rPr>
        <w:t xml:space="preserve">      d.   Vitamins</w:t>
      </w:r>
    </w:p>
    <w:p w14:paraId="293A8858" w14:textId="77777777" w:rsidR="00876077" w:rsidRDefault="00876077">
      <w:pPr>
        <w:rPr>
          <w:highlight w:val="white"/>
        </w:rPr>
      </w:pPr>
    </w:p>
    <w:p w14:paraId="458D5CC1" w14:textId="77777777" w:rsidR="00876077" w:rsidRDefault="00DF72A5">
      <w:pPr>
        <w:rPr>
          <w:highlight w:val="white"/>
        </w:rPr>
      </w:pPr>
      <w:r>
        <w:t xml:space="preserve"> 2.</w:t>
      </w:r>
      <w:r>
        <w:rPr>
          <w:highlight w:val="white"/>
        </w:rPr>
        <w:t xml:space="preserve"> Consuming at least half of all grains as whole grains and choosing dark-green, red and orange vegetables are examples of which diet planning principle?</w:t>
      </w:r>
    </w:p>
    <w:p w14:paraId="5B2C2836" w14:textId="20957E1B" w:rsidR="00876077" w:rsidRDefault="00DF72A5">
      <w:pPr>
        <w:numPr>
          <w:ilvl w:val="0"/>
          <w:numId w:val="5"/>
        </w:numPr>
        <w:rPr>
          <w:highlight w:val="white"/>
        </w:rPr>
      </w:pPr>
      <w:r>
        <w:rPr>
          <w:highlight w:val="white"/>
        </w:rPr>
        <w:t>Adequa</w:t>
      </w:r>
      <w:r w:rsidR="001E6239">
        <w:rPr>
          <w:highlight w:val="white"/>
        </w:rPr>
        <w:t>cy</w:t>
      </w:r>
    </w:p>
    <w:p w14:paraId="480F8020" w14:textId="77777777" w:rsidR="00876077" w:rsidRDefault="00DF72A5">
      <w:pPr>
        <w:numPr>
          <w:ilvl w:val="0"/>
          <w:numId w:val="5"/>
        </w:numPr>
        <w:rPr>
          <w:highlight w:val="white"/>
        </w:rPr>
      </w:pPr>
      <w:r>
        <w:rPr>
          <w:highlight w:val="white"/>
        </w:rPr>
        <w:t xml:space="preserve">Balance </w:t>
      </w:r>
    </w:p>
    <w:p w14:paraId="15B323AB" w14:textId="77777777" w:rsidR="00876077" w:rsidRDefault="00DF72A5">
      <w:pPr>
        <w:numPr>
          <w:ilvl w:val="0"/>
          <w:numId w:val="5"/>
        </w:numPr>
        <w:rPr>
          <w:b/>
          <w:highlight w:val="white"/>
        </w:rPr>
      </w:pPr>
      <w:r>
        <w:rPr>
          <w:b/>
          <w:highlight w:val="white"/>
        </w:rPr>
        <w:t>Variety</w:t>
      </w:r>
    </w:p>
    <w:p w14:paraId="146C1B02" w14:textId="77777777" w:rsidR="00876077" w:rsidRDefault="00DF72A5">
      <w:pPr>
        <w:numPr>
          <w:ilvl w:val="0"/>
          <w:numId w:val="5"/>
        </w:numPr>
        <w:rPr>
          <w:highlight w:val="white"/>
        </w:rPr>
      </w:pPr>
      <w:r>
        <w:rPr>
          <w:highlight w:val="white"/>
        </w:rPr>
        <w:t>Moderation</w:t>
      </w:r>
    </w:p>
    <w:p w14:paraId="1254E4EF" w14:textId="77777777" w:rsidR="00876077" w:rsidRDefault="00876077">
      <w:pPr>
        <w:rPr>
          <w:shd w:val="clear" w:color="auto" w:fill="FCE5CD"/>
        </w:rPr>
      </w:pPr>
    </w:p>
    <w:p w14:paraId="5DDF6A0E" w14:textId="77777777" w:rsidR="00876077" w:rsidRDefault="00DF72A5">
      <w:pPr>
        <w:rPr>
          <w:highlight w:val="white"/>
        </w:rPr>
      </w:pPr>
      <w:r>
        <w:rPr>
          <w:highlight w:val="white"/>
        </w:rPr>
        <w:t>3. The Dietary Approaches to Stop Hypertension (DASH) eating plan emphasizes which of the following foods?</w:t>
      </w:r>
    </w:p>
    <w:p w14:paraId="5EF494FE" w14:textId="77777777" w:rsidR="00876077" w:rsidRDefault="00DF72A5">
      <w:pPr>
        <w:numPr>
          <w:ilvl w:val="0"/>
          <w:numId w:val="6"/>
        </w:numPr>
        <w:rPr>
          <w:highlight w:val="white"/>
        </w:rPr>
      </w:pPr>
      <w:r>
        <w:rPr>
          <w:highlight w:val="white"/>
        </w:rPr>
        <w:t>Fresh Fruits and Vegetables</w:t>
      </w:r>
    </w:p>
    <w:p w14:paraId="6804C26A" w14:textId="77777777" w:rsidR="00876077" w:rsidRDefault="00DF72A5">
      <w:pPr>
        <w:numPr>
          <w:ilvl w:val="0"/>
          <w:numId w:val="6"/>
        </w:numPr>
        <w:rPr>
          <w:highlight w:val="white"/>
        </w:rPr>
      </w:pPr>
      <w:r>
        <w:rPr>
          <w:highlight w:val="white"/>
        </w:rPr>
        <w:t>Low-fat Dairy</w:t>
      </w:r>
    </w:p>
    <w:p w14:paraId="19A35D2A" w14:textId="77777777" w:rsidR="00876077" w:rsidRDefault="00DF72A5">
      <w:pPr>
        <w:numPr>
          <w:ilvl w:val="0"/>
          <w:numId w:val="6"/>
        </w:numPr>
        <w:rPr>
          <w:highlight w:val="white"/>
        </w:rPr>
      </w:pPr>
      <w:r>
        <w:rPr>
          <w:highlight w:val="white"/>
        </w:rPr>
        <w:t>Poultry, Fish &amp; Nuts</w:t>
      </w:r>
    </w:p>
    <w:p w14:paraId="2B39C304" w14:textId="77777777" w:rsidR="00876077" w:rsidRDefault="00DF72A5">
      <w:pPr>
        <w:numPr>
          <w:ilvl w:val="0"/>
          <w:numId w:val="6"/>
        </w:numPr>
        <w:rPr>
          <w:b/>
          <w:highlight w:val="white"/>
        </w:rPr>
      </w:pPr>
      <w:r>
        <w:rPr>
          <w:b/>
          <w:highlight w:val="white"/>
        </w:rPr>
        <w:t>All of the above are emphasized in the DASH eating plan</w:t>
      </w:r>
    </w:p>
    <w:p w14:paraId="61FB311D" w14:textId="77777777" w:rsidR="00876077" w:rsidRDefault="00876077">
      <w:pPr>
        <w:rPr>
          <w:highlight w:val="white"/>
        </w:rPr>
      </w:pPr>
    </w:p>
    <w:p w14:paraId="7C981C5E" w14:textId="77777777" w:rsidR="00876077" w:rsidRDefault="00DF72A5">
      <w:r>
        <w:t xml:space="preserve">4. Which type of fat has been shown to increase the risk for cardiovascular disease? </w:t>
      </w:r>
    </w:p>
    <w:p w14:paraId="7285457F" w14:textId="77777777" w:rsidR="00876077" w:rsidRDefault="00DF72A5">
      <w:pPr>
        <w:numPr>
          <w:ilvl w:val="0"/>
          <w:numId w:val="16"/>
        </w:numPr>
        <w:ind w:left="720"/>
      </w:pPr>
      <w:r>
        <w:t>Olive oil</w:t>
      </w:r>
    </w:p>
    <w:p w14:paraId="7DC80302" w14:textId="77777777" w:rsidR="00876077" w:rsidRDefault="00DF72A5">
      <w:pPr>
        <w:numPr>
          <w:ilvl w:val="0"/>
          <w:numId w:val="16"/>
        </w:numPr>
        <w:ind w:left="720"/>
        <w:rPr>
          <w:b/>
        </w:rPr>
      </w:pPr>
      <w:r>
        <w:rPr>
          <w:b/>
        </w:rPr>
        <w:t xml:space="preserve">Hydrogenated </w:t>
      </w:r>
    </w:p>
    <w:p w14:paraId="7D2856E3" w14:textId="77777777" w:rsidR="00876077" w:rsidRDefault="00DF72A5">
      <w:pPr>
        <w:numPr>
          <w:ilvl w:val="0"/>
          <w:numId w:val="16"/>
        </w:numPr>
        <w:ind w:left="720"/>
      </w:pPr>
      <w:r>
        <w:t>Canola oil</w:t>
      </w:r>
    </w:p>
    <w:p w14:paraId="0F9A49B7" w14:textId="77777777" w:rsidR="00876077" w:rsidRDefault="00DF72A5">
      <w:pPr>
        <w:numPr>
          <w:ilvl w:val="0"/>
          <w:numId w:val="16"/>
        </w:numPr>
        <w:ind w:left="720"/>
      </w:pPr>
      <w:r>
        <w:t>Soybean oil</w:t>
      </w:r>
    </w:p>
    <w:p w14:paraId="2D0A9FB6" w14:textId="77777777" w:rsidR="00876077" w:rsidRDefault="00876077">
      <w:pPr>
        <w:rPr>
          <w:highlight w:val="white"/>
        </w:rPr>
      </w:pPr>
    </w:p>
    <w:p w14:paraId="0B9DE5BB" w14:textId="77777777" w:rsidR="00876077" w:rsidRDefault="00DF72A5">
      <w:pPr>
        <w:rPr>
          <w:highlight w:val="white"/>
        </w:rPr>
      </w:pPr>
      <w:r>
        <w:rPr>
          <w:highlight w:val="white"/>
        </w:rPr>
        <w:t>5. Flaxseed, walnuts and fatty fish are good dietary sources of _____.</w:t>
      </w:r>
    </w:p>
    <w:p w14:paraId="4382FDE4" w14:textId="77777777" w:rsidR="00876077" w:rsidRDefault="00DF72A5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 xml:space="preserve">Iron </w:t>
      </w:r>
    </w:p>
    <w:p w14:paraId="1352EE32" w14:textId="77777777" w:rsidR="00876077" w:rsidRDefault="00DF72A5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Vitamin A</w:t>
      </w:r>
    </w:p>
    <w:p w14:paraId="6F88A9E3" w14:textId="77777777" w:rsidR="00876077" w:rsidRDefault="00DF72A5">
      <w:pPr>
        <w:numPr>
          <w:ilvl w:val="0"/>
          <w:numId w:val="13"/>
        </w:numPr>
        <w:rPr>
          <w:b/>
          <w:highlight w:val="white"/>
        </w:rPr>
      </w:pPr>
      <w:r>
        <w:rPr>
          <w:b/>
          <w:highlight w:val="white"/>
        </w:rPr>
        <w:t>Omega-3 fatty acids</w:t>
      </w:r>
    </w:p>
    <w:p w14:paraId="7EFA972E" w14:textId="4788E6F6" w:rsidR="00D244D5" w:rsidRPr="00B863CC" w:rsidRDefault="00DF72A5" w:rsidP="00B863CC">
      <w:pPr>
        <w:numPr>
          <w:ilvl w:val="0"/>
          <w:numId w:val="13"/>
        </w:numPr>
        <w:rPr>
          <w:highlight w:val="white"/>
        </w:rPr>
      </w:pPr>
      <w:r>
        <w:rPr>
          <w:highlight w:val="white"/>
        </w:rPr>
        <w:t>Folate</w:t>
      </w:r>
    </w:p>
    <w:p w14:paraId="7F80A95B" w14:textId="77777777" w:rsidR="00876077" w:rsidRDefault="00DF72A5">
      <w:r>
        <w:lastRenderedPageBreak/>
        <w:t>6. The function of fiber includes ________.</w:t>
      </w:r>
    </w:p>
    <w:p w14:paraId="05EE07E4" w14:textId="77777777" w:rsidR="00876077" w:rsidRDefault="00DF72A5">
      <w:pPr>
        <w:numPr>
          <w:ilvl w:val="0"/>
          <w:numId w:val="8"/>
        </w:numPr>
        <w:rPr>
          <w:highlight w:val="white"/>
        </w:rPr>
      </w:pPr>
      <w:r>
        <w:rPr>
          <w:highlight w:val="white"/>
        </w:rPr>
        <w:t>Fiber is essential for normal gastrointestinal function</w:t>
      </w:r>
    </w:p>
    <w:p w14:paraId="17B164D0" w14:textId="77777777" w:rsidR="00876077" w:rsidRDefault="00DF72A5">
      <w:pPr>
        <w:numPr>
          <w:ilvl w:val="0"/>
          <w:numId w:val="8"/>
        </w:numPr>
        <w:rPr>
          <w:highlight w:val="white"/>
        </w:rPr>
      </w:pPr>
      <w:r>
        <w:rPr>
          <w:highlight w:val="white"/>
        </w:rPr>
        <w:t xml:space="preserve">Fiber provides bulk for "good" intestinal microbes </w:t>
      </w:r>
    </w:p>
    <w:p w14:paraId="0B752EC5" w14:textId="77777777" w:rsidR="00876077" w:rsidRDefault="00DF72A5">
      <w:pPr>
        <w:numPr>
          <w:ilvl w:val="0"/>
          <w:numId w:val="8"/>
        </w:numPr>
        <w:rPr>
          <w:highlight w:val="white"/>
        </w:rPr>
      </w:pPr>
      <w:r>
        <w:rPr>
          <w:highlight w:val="white"/>
        </w:rPr>
        <w:t>Fiber provides enhanced gastrointestinal motility and aids in the prevention of constipation and diverticular disease by decreasing transit time and pressure in passing stools</w:t>
      </w:r>
    </w:p>
    <w:p w14:paraId="298FFFAE" w14:textId="77777777" w:rsidR="00876077" w:rsidRDefault="00DF72A5">
      <w:pPr>
        <w:numPr>
          <w:ilvl w:val="0"/>
          <w:numId w:val="8"/>
        </w:numPr>
        <w:rPr>
          <w:b/>
          <w:highlight w:val="white"/>
        </w:rPr>
      </w:pPr>
      <w:r>
        <w:rPr>
          <w:b/>
          <w:highlight w:val="white"/>
        </w:rPr>
        <w:t>All of the above are functions of fiber</w:t>
      </w:r>
    </w:p>
    <w:p w14:paraId="14506DF6" w14:textId="77777777" w:rsidR="00876077" w:rsidRDefault="00876077"/>
    <w:p w14:paraId="6C972F3C" w14:textId="77777777" w:rsidR="00876077" w:rsidRDefault="00DF72A5">
      <w:pPr>
        <w:rPr>
          <w:highlight w:val="white"/>
        </w:rPr>
      </w:pPr>
      <w:r>
        <w:t xml:space="preserve">7. </w:t>
      </w:r>
      <w:r>
        <w:rPr>
          <w:highlight w:val="white"/>
        </w:rPr>
        <w:t>The relationship between energy intake and energy expenditure is termed ______.</w:t>
      </w:r>
    </w:p>
    <w:p w14:paraId="7EFC0BD3" w14:textId="77777777" w:rsidR="00876077" w:rsidRDefault="00DF72A5">
      <w:pPr>
        <w:numPr>
          <w:ilvl w:val="0"/>
          <w:numId w:val="11"/>
        </w:numPr>
        <w:rPr>
          <w:b/>
          <w:highlight w:val="white"/>
        </w:rPr>
      </w:pPr>
      <w:r>
        <w:rPr>
          <w:b/>
          <w:highlight w:val="white"/>
        </w:rPr>
        <w:t>Energy balance</w:t>
      </w:r>
    </w:p>
    <w:p w14:paraId="265EA7BF" w14:textId="561BED52" w:rsidR="00876077" w:rsidRPr="00652A0C" w:rsidRDefault="00DF72A5" w:rsidP="00652A0C">
      <w:pPr>
        <w:numPr>
          <w:ilvl w:val="0"/>
          <w:numId w:val="11"/>
        </w:numPr>
        <w:rPr>
          <w:highlight w:val="white"/>
          <w:lang w:val="en-US"/>
        </w:rPr>
      </w:pPr>
      <w:r>
        <w:rPr>
          <w:highlight w:val="white"/>
        </w:rPr>
        <w:t xml:space="preserve">Energy </w:t>
      </w:r>
      <w:r w:rsidR="00652A0C">
        <w:rPr>
          <w:highlight w:val="white"/>
          <w:lang w:val="en-US"/>
        </w:rPr>
        <w:t>c</w:t>
      </w:r>
      <w:r w:rsidR="00652A0C" w:rsidRPr="00652A0C">
        <w:rPr>
          <w:highlight w:val="white"/>
          <w:lang w:val="en-US"/>
        </w:rPr>
        <w:t>alorimetry</w:t>
      </w:r>
    </w:p>
    <w:p w14:paraId="18561B3D" w14:textId="77777777" w:rsidR="00876077" w:rsidRDefault="00DF72A5">
      <w:pPr>
        <w:numPr>
          <w:ilvl w:val="0"/>
          <w:numId w:val="11"/>
        </w:numPr>
        <w:rPr>
          <w:highlight w:val="white"/>
        </w:rPr>
      </w:pPr>
      <w:r>
        <w:rPr>
          <w:highlight w:val="white"/>
        </w:rPr>
        <w:t>Energy homeostasis</w:t>
      </w:r>
    </w:p>
    <w:p w14:paraId="3A5FA643" w14:textId="77777777" w:rsidR="00876077" w:rsidRDefault="00DF72A5">
      <w:pPr>
        <w:numPr>
          <w:ilvl w:val="0"/>
          <w:numId w:val="11"/>
        </w:numPr>
        <w:rPr>
          <w:highlight w:val="white"/>
        </w:rPr>
      </w:pPr>
      <w:r>
        <w:rPr>
          <w:highlight w:val="white"/>
        </w:rPr>
        <w:t>Energy thermogenesis</w:t>
      </w:r>
    </w:p>
    <w:p w14:paraId="027A2D8A" w14:textId="77777777" w:rsidR="00876077" w:rsidRDefault="00876077"/>
    <w:p w14:paraId="2431A867" w14:textId="77777777" w:rsidR="00876077" w:rsidRDefault="00DF72A5">
      <w:r>
        <w:t>8. What is the difference between a serving size and a portion size?</w:t>
      </w:r>
    </w:p>
    <w:p w14:paraId="201643C6" w14:textId="77777777" w:rsidR="00876077" w:rsidRDefault="00DF72A5">
      <w:pPr>
        <w:numPr>
          <w:ilvl w:val="0"/>
          <w:numId w:val="12"/>
        </w:numPr>
      </w:pPr>
      <w:r>
        <w:rPr>
          <w:highlight w:val="white"/>
        </w:rPr>
        <w:t>Serving size is the amount of food eaten in a single eating occasion while a portion size is how much you are supposed to eat.</w:t>
      </w:r>
    </w:p>
    <w:p w14:paraId="1132D0EF" w14:textId="77777777" w:rsidR="00876077" w:rsidRDefault="00DF72A5">
      <w:pPr>
        <w:numPr>
          <w:ilvl w:val="0"/>
          <w:numId w:val="12"/>
        </w:numPr>
      </w:pPr>
      <w:r>
        <w:t xml:space="preserve">There is not really a difference between portion and serving size. </w:t>
      </w:r>
    </w:p>
    <w:p w14:paraId="658617AB" w14:textId="77777777" w:rsidR="00876077" w:rsidRDefault="00DF72A5">
      <w:pPr>
        <w:numPr>
          <w:ilvl w:val="0"/>
          <w:numId w:val="12"/>
        </w:numPr>
        <w:rPr>
          <w:b/>
        </w:rPr>
      </w:pPr>
      <w:r>
        <w:rPr>
          <w:b/>
          <w:highlight w:val="white"/>
        </w:rPr>
        <w:t>Portion size is the amount of food eaten in a single eating occasion while a serving size is how much you are supposed to eat.</w:t>
      </w:r>
    </w:p>
    <w:p w14:paraId="6446F9D3" w14:textId="77777777" w:rsidR="00876077" w:rsidRDefault="00DF72A5">
      <w:pPr>
        <w:numPr>
          <w:ilvl w:val="0"/>
          <w:numId w:val="12"/>
        </w:numPr>
        <w:rPr>
          <w:highlight w:val="white"/>
        </w:rPr>
      </w:pPr>
      <w:r>
        <w:rPr>
          <w:highlight w:val="white"/>
        </w:rPr>
        <w:t>Portion size is how much of a food that you’ve eaten all day while a serving size is what you’ve eaten at a single meal.</w:t>
      </w:r>
    </w:p>
    <w:p w14:paraId="11EAF36A" w14:textId="77777777" w:rsidR="00876077" w:rsidRDefault="00876077"/>
    <w:p w14:paraId="7D88E23A" w14:textId="77777777" w:rsidR="00876077" w:rsidRDefault="00DF72A5">
      <w:pPr>
        <w:rPr>
          <w:highlight w:val="white"/>
        </w:rPr>
      </w:pPr>
      <w:r>
        <w:t xml:space="preserve">9.  </w:t>
      </w:r>
      <w:r>
        <w:rPr>
          <w:highlight w:val="white"/>
        </w:rPr>
        <w:t xml:space="preserve">The </w:t>
      </w:r>
      <w:r>
        <w:rPr>
          <w:i/>
          <w:highlight w:val="white"/>
        </w:rPr>
        <w:t>2020-2025 Dietary Guidelines for Americans</w:t>
      </w:r>
      <w:r>
        <w:rPr>
          <w:highlight w:val="white"/>
        </w:rPr>
        <w:t xml:space="preserve"> recommends that those aged 14 and </w:t>
      </w:r>
    </w:p>
    <w:p w14:paraId="075BB82B" w14:textId="77777777" w:rsidR="00876077" w:rsidRDefault="00DF72A5">
      <w:pPr>
        <w:rPr>
          <w:highlight w:val="white"/>
        </w:rPr>
      </w:pPr>
      <w:r>
        <w:rPr>
          <w:highlight w:val="white"/>
        </w:rPr>
        <w:t xml:space="preserve">      older consume less than 2,300 milligrams (mg) of sodium each day as part of a healthy </w:t>
      </w:r>
    </w:p>
    <w:p w14:paraId="64B50F14" w14:textId="77777777" w:rsidR="00876077" w:rsidRDefault="00DF72A5">
      <w:pPr>
        <w:rPr>
          <w:highlight w:val="white"/>
        </w:rPr>
      </w:pPr>
      <w:r>
        <w:rPr>
          <w:highlight w:val="white"/>
        </w:rPr>
        <w:t xml:space="preserve">      eating pattern. One teaspoon (tsp) of salt contains how many milligrams of sodium?</w:t>
      </w:r>
    </w:p>
    <w:p w14:paraId="11105AB8" w14:textId="77777777" w:rsidR="00876077" w:rsidRDefault="00DF72A5">
      <w:pPr>
        <w:numPr>
          <w:ilvl w:val="0"/>
          <w:numId w:val="18"/>
        </w:numPr>
        <w:ind w:left="720"/>
        <w:rPr>
          <w:highlight w:val="white"/>
        </w:rPr>
      </w:pPr>
      <w:r>
        <w:rPr>
          <w:highlight w:val="white"/>
        </w:rPr>
        <w:t>2000</w:t>
      </w:r>
    </w:p>
    <w:p w14:paraId="3B750043" w14:textId="77777777" w:rsidR="00876077" w:rsidRDefault="00DF72A5">
      <w:pPr>
        <w:numPr>
          <w:ilvl w:val="0"/>
          <w:numId w:val="18"/>
        </w:numPr>
        <w:ind w:left="720"/>
        <w:rPr>
          <w:b/>
          <w:highlight w:val="white"/>
        </w:rPr>
      </w:pPr>
      <w:r>
        <w:rPr>
          <w:b/>
          <w:highlight w:val="white"/>
        </w:rPr>
        <w:t>2300</w:t>
      </w:r>
    </w:p>
    <w:p w14:paraId="1297E5C1" w14:textId="77777777" w:rsidR="00876077" w:rsidRDefault="00DF72A5">
      <w:pPr>
        <w:numPr>
          <w:ilvl w:val="0"/>
          <w:numId w:val="18"/>
        </w:numPr>
        <w:ind w:left="720"/>
        <w:rPr>
          <w:highlight w:val="white"/>
        </w:rPr>
      </w:pPr>
      <w:r>
        <w:rPr>
          <w:highlight w:val="white"/>
        </w:rPr>
        <w:t>2500</w:t>
      </w:r>
    </w:p>
    <w:p w14:paraId="6855E7AA" w14:textId="77777777" w:rsidR="00876077" w:rsidRDefault="00DF72A5">
      <w:pPr>
        <w:numPr>
          <w:ilvl w:val="0"/>
          <w:numId w:val="18"/>
        </w:numPr>
        <w:ind w:left="720"/>
        <w:rPr>
          <w:highlight w:val="white"/>
        </w:rPr>
      </w:pPr>
      <w:r>
        <w:rPr>
          <w:highlight w:val="white"/>
        </w:rPr>
        <w:t>3000</w:t>
      </w:r>
    </w:p>
    <w:p w14:paraId="42A55AB2" w14:textId="77777777" w:rsidR="00876077" w:rsidRDefault="00876077">
      <w:pPr>
        <w:rPr>
          <w:highlight w:val="white"/>
        </w:rPr>
      </w:pPr>
    </w:p>
    <w:p w14:paraId="5C9534C1" w14:textId="7135D842" w:rsidR="00876077" w:rsidRDefault="00DF72A5">
      <w:pPr>
        <w:rPr>
          <w:highlight w:val="white"/>
        </w:rPr>
      </w:pPr>
      <w:r>
        <w:t xml:space="preserve">10. </w:t>
      </w:r>
      <w:r>
        <w:rPr>
          <w:highlight w:val="white"/>
        </w:rPr>
        <w:t xml:space="preserve">Which would be </w:t>
      </w:r>
      <w:r w:rsidR="00652A0C">
        <w:rPr>
          <w:highlight w:val="white"/>
        </w:rPr>
        <w:t xml:space="preserve">a good </w:t>
      </w:r>
      <w:r>
        <w:rPr>
          <w:highlight w:val="white"/>
        </w:rPr>
        <w:t>snack choice for a diabetic patient?</w:t>
      </w:r>
    </w:p>
    <w:p w14:paraId="6315C500" w14:textId="77777777" w:rsidR="00876077" w:rsidRDefault="00DF72A5">
      <w:pPr>
        <w:ind w:left="720"/>
        <w:rPr>
          <w:color w:val="1A1D28"/>
          <w:highlight w:val="white"/>
        </w:rPr>
      </w:pPr>
      <w:r>
        <w:rPr>
          <w:color w:val="1A1D28"/>
          <w:highlight w:val="white"/>
        </w:rPr>
        <w:t>a. 34 fresh purple grapes</w:t>
      </w:r>
    </w:p>
    <w:p w14:paraId="553378A0" w14:textId="77777777" w:rsidR="00876077" w:rsidRDefault="00DF72A5">
      <w:pPr>
        <w:ind w:firstLine="720"/>
        <w:rPr>
          <w:color w:val="1A1D28"/>
          <w:highlight w:val="white"/>
        </w:rPr>
      </w:pPr>
      <w:r>
        <w:rPr>
          <w:color w:val="1A1D28"/>
          <w:highlight w:val="white"/>
        </w:rPr>
        <w:t>b. 6 breaded chicken nuggets, 3 packets of ketchup, and 8 oz of unsweet tea</w:t>
      </w:r>
    </w:p>
    <w:p w14:paraId="32A773FC" w14:textId="6A41ED67" w:rsidR="00876077" w:rsidRDefault="00DF72A5">
      <w:pPr>
        <w:ind w:left="720"/>
        <w:rPr>
          <w:b/>
          <w:color w:val="1A1D28"/>
          <w:highlight w:val="white"/>
        </w:rPr>
      </w:pPr>
      <w:r>
        <w:rPr>
          <w:color w:val="1A1D28"/>
          <w:highlight w:val="white"/>
        </w:rPr>
        <w:t>c. 2 slices of sourdough toast topped with 2 tablespoons each of butter and sugar</w:t>
      </w:r>
      <w:r w:rsidR="00652A0C">
        <w:rPr>
          <w:color w:val="1A1D28"/>
          <w:highlight w:val="white"/>
        </w:rPr>
        <w:t xml:space="preserve"> </w:t>
      </w:r>
      <w:r>
        <w:rPr>
          <w:color w:val="1A1D28"/>
          <w:highlight w:val="white"/>
        </w:rPr>
        <w:t>free jelly</w:t>
      </w:r>
    </w:p>
    <w:p w14:paraId="5D194690" w14:textId="77777777" w:rsidR="00876077" w:rsidRDefault="00DF72A5">
      <w:pPr>
        <w:ind w:left="720"/>
        <w:rPr>
          <w:highlight w:val="white"/>
        </w:rPr>
      </w:pPr>
      <w:r>
        <w:rPr>
          <w:b/>
          <w:color w:val="1A1D28"/>
          <w:highlight w:val="white"/>
        </w:rPr>
        <w:t>d. 8 oz of reduced-fat milk and ½ fresh banana</w:t>
      </w:r>
    </w:p>
    <w:p w14:paraId="2DB4EF1C" w14:textId="77777777" w:rsidR="00876077" w:rsidRDefault="00876077">
      <w:pPr>
        <w:rPr>
          <w:b/>
          <w:color w:val="222222"/>
          <w:highlight w:val="white"/>
        </w:rPr>
      </w:pPr>
    </w:p>
    <w:p w14:paraId="1145D520" w14:textId="77777777" w:rsidR="00876077" w:rsidRDefault="00DF72A5">
      <w:pPr>
        <w:rPr>
          <w:color w:val="222222"/>
          <w:highlight w:val="white"/>
        </w:rPr>
      </w:pPr>
      <w:r>
        <w:rPr>
          <w:color w:val="222222"/>
          <w:highlight w:val="white"/>
        </w:rPr>
        <w:t>11. I understand the scope of practice of a Registered Dietitian.</w:t>
      </w:r>
    </w:p>
    <w:p w14:paraId="3F0DD8D5" w14:textId="77777777" w:rsidR="00876077" w:rsidRDefault="00DF72A5">
      <w:pPr>
        <w:numPr>
          <w:ilvl w:val="0"/>
          <w:numId w:val="2"/>
        </w:numPr>
        <w:rPr>
          <w:color w:val="222222"/>
          <w:highlight w:val="white"/>
        </w:rPr>
      </w:pPr>
      <w:r>
        <w:rPr>
          <w:color w:val="222222"/>
          <w:highlight w:val="white"/>
        </w:rPr>
        <w:t>Strongly Disagree</w:t>
      </w:r>
    </w:p>
    <w:p w14:paraId="114443AA" w14:textId="77777777" w:rsidR="00876077" w:rsidRDefault="00DF72A5">
      <w:pPr>
        <w:numPr>
          <w:ilvl w:val="0"/>
          <w:numId w:val="2"/>
        </w:numPr>
        <w:rPr>
          <w:color w:val="222222"/>
          <w:highlight w:val="white"/>
        </w:rPr>
      </w:pPr>
      <w:r>
        <w:rPr>
          <w:color w:val="222222"/>
          <w:highlight w:val="white"/>
        </w:rPr>
        <w:t>Disagree</w:t>
      </w:r>
    </w:p>
    <w:p w14:paraId="02E493E6" w14:textId="77777777" w:rsidR="00876077" w:rsidRDefault="00DF72A5">
      <w:pPr>
        <w:numPr>
          <w:ilvl w:val="0"/>
          <w:numId w:val="2"/>
        </w:numPr>
        <w:rPr>
          <w:color w:val="222222"/>
          <w:highlight w:val="white"/>
        </w:rPr>
      </w:pPr>
      <w:r>
        <w:rPr>
          <w:color w:val="222222"/>
          <w:highlight w:val="white"/>
        </w:rPr>
        <w:t>Neutral</w:t>
      </w:r>
    </w:p>
    <w:p w14:paraId="160A8871" w14:textId="77777777" w:rsidR="00876077" w:rsidRDefault="00DF72A5">
      <w:pPr>
        <w:numPr>
          <w:ilvl w:val="0"/>
          <w:numId w:val="2"/>
        </w:numPr>
        <w:rPr>
          <w:color w:val="222222"/>
          <w:highlight w:val="white"/>
        </w:rPr>
      </w:pPr>
      <w:r>
        <w:rPr>
          <w:color w:val="222222"/>
          <w:highlight w:val="white"/>
        </w:rPr>
        <w:t>Agree</w:t>
      </w:r>
    </w:p>
    <w:p w14:paraId="2D211F23" w14:textId="77777777" w:rsidR="00876077" w:rsidRDefault="00DF72A5">
      <w:pPr>
        <w:numPr>
          <w:ilvl w:val="0"/>
          <w:numId w:val="2"/>
        </w:numPr>
        <w:rPr>
          <w:color w:val="222222"/>
          <w:highlight w:val="white"/>
        </w:rPr>
      </w:pPr>
      <w:r>
        <w:rPr>
          <w:color w:val="222222"/>
          <w:highlight w:val="white"/>
        </w:rPr>
        <w:t>Strongly Agree</w:t>
      </w:r>
    </w:p>
    <w:sectPr w:rsidR="0087607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26623"/>
    <w:multiLevelType w:val="multilevel"/>
    <w:tmpl w:val="46F481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0F02DA9"/>
    <w:multiLevelType w:val="multilevel"/>
    <w:tmpl w:val="BDA4D840"/>
    <w:lvl w:ilvl="0">
      <w:start w:val="1"/>
      <w:numFmt w:val="lowerLetter"/>
      <w:lvlText w:val="%1."/>
      <w:lvlJc w:val="left"/>
      <w:pPr>
        <w:ind w:left="99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 w15:restartNumberingAfterBreak="0">
    <w:nsid w:val="0E823B65"/>
    <w:multiLevelType w:val="multilevel"/>
    <w:tmpl w:val="9DBA8FE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343274D"/>
    <w:multiLevelType w:val="multilevel"/>
    <w:tmpl w:val="E1DA249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6ED3921"/>
    <w:multiLevelType w:val="multilevel"/>
    <w:tmpl w:val="D6BEBF8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1FA1AFD"/>
    <w:multiLevelType w:val="multilevel"/>
    <w:tmpl w:val="04B871B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 w15:restartNumberingAfterBreak="0">
    <w:nsid w:val="2BF45CE6"/>
    <w:multiLevelType w:val="multilevel"/>
    <w:tmpl w:val="5F7C9DC6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EA365B7"/>
    <w:multiLevelType w:val="multilevel"/>
    <w:tmpl w:val="B7D4F814"/>
    <w:lvl w:ilvl="0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  <w:b w:val="0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3ED508C"/>
    <w:multiLevelType w:val="multilevel"/>
    <w:tmpl w:val="A45A7A0C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396C2BF4"/>
    <w:multiLevelType w:val="multilevel"/>
    <w:tmpl w:val="DF00B1F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44E36F2D"/>
    <w:multiLevelType w:val="multilevel"/>
    <w:tmpl w:val="B6ECE94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54737F09"/>
    <w:multiLevelType w:val="multilevel"/>
    <w:tmpl w:val="A9CA27F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ascii="Calibri" w:eastAsia="Calibri" w:hAnsi="Calibri" w:cs="Calibri"/>
        <w:b w:val="0"/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54A74932"/>
    <w:multiLevelType w:val="multilevel"/>
    <w:tmpl w:val="8F7AAB5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B7136FD"/>
    <w:multiLevelType w:val="multilevel"/>
    <w:tmpl w:val="A3EE53A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4" w15:restartNumberingAfterBreak="0">
    <w:nsid w:val="5DCE6C23"/>
    <w:multiLevelType w:val="multilevel"/>
    <w:tmpl w:val="8834B70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E2D3EAE"/>
    <w:multiLevelType w:val="multilevel"/>
    <w:tmpl w:val="D6147B7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69C2758B"/>
    <w:multiLevelType w:val="multilevel"/>
    <w:tmpl w:val="6EC60658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D360707"/>
    <w:multiLevelType w:val="multilevel"/>
    <w:tmpl w:val="AE28DD7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 w16cid:durableId="1664119479">
    <w:abstractNumId w:val="14"/>
  </w:num>
  <w:num w:numId="2" w16cid:durableId="1728600338">
    <w:abstractNumId w:val="1"/>
  </w:num>
  <w:num w:numId="3" w16cid:durableId="1438718670">
    <w:abstractNumId w:val="10"/>
  </w:num>
  <w:num w:numId="4" w16cid:durableId="1551452202">
    <w:abstractNumId w:val="8"/>
  </w:num>
  <w:num w:numId="5" w16cid:durableId="2057462818">
    <w:abstractNumId w:val="12"/>
  </w:num>
  <w:num w:numId="6" w16cid:durableId="2146699201">
    <w:abstractNumId w:val="3"/>
  </w:num>
  <w:num w:numId="7" w16cid:durableId="1912689090">
    <w:abstractNumId w:val="13"/>
  </w:num>
  <w:num w:numId="8" w16cid:durableId="1526822579">
    <w:abstractNumId w:val="9"/>
  </w:num>
  <w:num w:numId="9" w16cid:durableId="1073433968">
    <w:abstractNumId w:val="4"/>
  </w:num>
  <w:num w:numId="10" w16cid:durableId="884869277">
    <w:abstractNumId w:val="0"/>
  </w:num>
  <w:num w:numId="11" w16cid:durableId="1928296604">
    <w:abstractNumId w:val="6"/>
  </w:num>
  <w:num w:numId="12" w16cid:durableId="396559665">
    <w:abstractNumId w:val="2"/>
  </w:num>
  <w:num w:numId="13" w16cid:durableId="1908413858">
    <w:abstractNumId w:val="7"/>
  </w:num>
  <w:num w:numId="14" w16cid:durableId="1690402587">
    <w:abstractNumId w:val="16"/>
  </w:num>
  <w:num w:numId="15" w16cid:durableId="211581717">
    <w:abstractNumId w:val="11"/>
  </w:num>
  <w:num w:numId="16" w16cid:durableId="328943450">
    <w:abstractNumId w:val="15"/>
  </w:num>
  <w:num w:numId="17" w16cid:durableId="1030953044">
    <w:abstractNumId w:val="5"/>
  </w:num>
  <w:num w:numId="18" w16cid:durableId="115487937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077"/>
    <w:rsid w:val="00043585"/>
    <w:rsid w:val="0017754D"/>
    <w:rsid w:val="001E6239"/>
    <w:rsid w:val="003237EB"/>
    <w:rsid w:val="00327F8B"/>
    <w:rsid w:val="00652A0C"/>
    <w:rsid w:val="007C2CBE"/>
    <w:rsid w:val="007D35A5"/>
    <w:rsid w:val="00876077"/>
    <w:rsid w:val="009329DE"/>
    <w:rsid w:val="00B138B2"/>
    <w:rsid w:val="00B863CC"/>
    <w:rsid w:val="00CD7143"/>
    <w:rsid w:val="00D17E4C"/>
    <w:rsid w:val="00D244D5"/>
    <w:rsid w:val="00DF72A5"/>
    <w:rsid w:val="00E1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5C0A4"/>
  <w15:docId w15:val="{1E9434B1-53CB-3241-8C24-FA600CA97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364</Words>
  <Characters>777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9</cp:revision>
  <dcterms:created xsi:type="dcterms:W3CDTF">2024-06-05T16:45:00Z</dcterms:created>
  <dcterms:modified xsi:type="dcterms:W3CDTF">2024-06-05T17:46:00Z</dcterms:modified>
</cp:coreProperties>
</file>